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AC3EA" w14:textId="47F3F309" w:rsidR="00790901" w:rsidRPr="003671EB" w:rsidRDefault="00790901" w:rsidP="003671EB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D9D9D9" w:themeFill="background1" w:themeFillShade="D9"/>
        <w:spacing w:after="210" w:line="285" w:lineRule="atLeast"/>
        <w:outlineLvl w:val="1"/>
        <w:rPr>
          <w:rFonts w:ascii="Times New Roman" w:hAnsi="Times New Roman"/>
          <w:b/>
          <w:color w:val="000000"/>
          <w:kern w:val="36"/>
        </w:rPr>
      </w:pPr>
      <w:r w:rsidRPr="003671EB">
        <w:rPr>
          <w:rFonts w:ascii="Times New Roman" w:hAnsi="Times New Roman"/>
          <w:b/>
          <w:color w:val="000000"/>
          <w:kern w:val="36"/>
        </w:rPr>
        <w:t xml:space="preserve">General </w:t>
      </w:r>
      <w:r w:rsidR="005F3227">
        <w:rPr>
          <w:rFonts w:ascii="Times New Roman" w:eastAsia="Times New Roman" w:hAnsi="Times New Roman" w:cs="Times New Roman"/>
          <w:b/>
          <w:bCs/>
          <w:color w:val="000000"/>
          <w:kern w:val="36"/>
        </w:rPr>
        <w:t>I</w:t>
      </w:r>
      <w:r w:rsidRPr="00C157F3">
        <w:rPr>
          <w:rFonts w:ascii="Times New Roman" w:eastAsia="Times New Roman" w:hAnsi="Times New Roman" w:cs="Times New Roman"/>
          <w:b/>
          <w:bCs/>
          <w:color w:val="000000"/>
          <w:kern w:val="36"/>
        </w:rPr>
        <w:t>nformation</w:t>
      </w:r>
    </w:p>
    <w:p w14:paraId="549AA0E1" w14:textId="77777777" w:rsidR="00790901" w:rsidRPr="003671EB" w:rsidRDefault="00790901" w:rsidP="003671EB">
      <w:pPr>
        <w:spacing w:after="0" w:line="240" w:lineRule="auto"/>
        <w:rPr>
          <w:rFonts w:ascii="Times New Roman" w:hAnsi="Times New Roman"/>
          <w:b/>
        </w:rPr>
      </w:pPr>
      <w:r w:rsidRPr="003671EB">
        <w:rPr>
          <w:rFonts w:ascii="Times New Roman" w:hAnsi="Times New Roman"/>
          <w:b/>
        </w:rPr>
        <w:t>Journal</w:t>
      </w:r>
    </w:p>
    <w:p w14:paraId="4B1AAC68" w14:textId="33FCBB15" w:rsidR="00790901" w:rsidRPr="00C157F3" w:rsidRDefault="00001EDF" w:rsidP="00790901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pict w14:anchorId="4AF5096B">
          <v:shape id="_x0000_i1026" type="#_x0000_t75" alt="" style="width:150pt;height:46.5pt;mso-width-percent:0;mso-height-percent:0;mso-width-percent:0;mso-height-percent:0">
            <v:imagedata r:id="rId10" o:title=""/>
          </v:shape>
        </w:pict>
      </w:r>
    </w:p>
    <w:p w14:paraId="074F81BA" w14:textId="77777777" w:rsidR="00790901" w:rsidRPr="00B2329E" w:rsidRDefault="00790901" w:rsidP="00790901">
      <w:pPr>
        <w:spacing w:after="90" w:line="240" w:lineRule="auto"/>
        <w:rPr>
          <w:rFonts w:ascii="Times New Roman" w:hAnsi="Times New Roman"/>
          <w:b/>
          <w:sz w:val="16"/>
        </w:rPr>
      </w:pPr>
    </w:p>
    <w:p w14:paraId="5954F55C" w14:textId="4D27B4CA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>Title of Article</w:t>
      </w:r>
    </w:p>
    <w:p w14:paraId="2B55B39F" w14:textId="4E70A368" w:rsidR="00790901" w:rsidRPr="00B2329E" w:rsidRDefault="00790901" w:rsidP="00B2329E">
      <w:pPr>
        <w:spacing w:after="0" w:line="240" w:lineRule="auto"/>
        <w:rPr>
          <w:rFonts w:ascii="Times New Roman" w:hAnsi="Times New Roman"/>
        </w:rPr>
      </w:pPr>
      <w:r w:rsidRPr="00B2329E">
        <w:rPr>
          <w:rFonts w:ascii="Times New Roman" w:hAnsi="Times New Roman"/>
        </w:rPr>
        <w:t>Copy</w:t>
      </w:r>
      <w:r w:rsidR="00367236">
        <w:rPr>
          <w:rFonts w:ascii="Times New Roman" w:eastAsia="Times New Roman" w:hAnsi="Times New Roman" w:cs="Times New Roman"/>
        </w:rPr>
        <w:t>/paste</w:t>
      </w:r>
      <w:r w:rsidRPr="00B2329E">
        <w:rPr>
          <w:rFonts w:ascii="Times New Roman" w:hAnsi="Times New Roman"/>
        </w:rPr>
        <w:t xml:space="preserve"> verbatim from article</w:t>
      </w:r>
    </w:p>
    <w:p w14:paraId="11D8B581" w14:textId="4ECD49D6" w:rsidR="00790901" w:rsidRPr="00C157F3" w:rsidRDefault="00810B32" w:rsidP="00790901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1ACB104" wp14:editId="33A1C276">
            <wp:extent cx="1911350" cy="5842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523B4" w14:textId="77777777" w:rsidR="00790901" w:rsidRPr="00027C60" w:rsidRDefault="00790901" w:rsidP="00790901">
      <w:pPr>
        <w:spacing w:after="9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41B7C811" w14:textId="35ACF9B2" w:rsidR="00790901" w:rsidRPr="003671EB" w:rsidRDefault="00790901" w:rsidP="003671EB">
      <w:pPr>
        <w:spacing w:after="0" w:line="240" w:lineRule="auto"/>
        <w:rPr>
          <w:rFonts w:ascii="Times New Roman" w:hAnsi="Times New Roman"/>
          <w:b/>
        </w:rPr>
      </w:pPr>
      <w:r w:rsidRPr="003671EB">
        <w:rPr>
          <w:rFonts w:ascii="Times New Roman" w:hAnsi="Times New Roman"/>
          <w:b/>
        </w:rPr>
        <w:t xml:space="preserve">First </w:t>
      </w:r>
      <w:r w:rsidR="005F3227">
        <w:rPr>
          <w:rFonts w:ascii="Times New Roman" w:eastAsia="Times New Roman" w:hAnsi="Times New Roman" w:cs="Times New Roman"/>
          <w:b/>
          <w:bCs/>
        </w:rPr>
        <w:t>A</w:t>
      </w:r>
      <w:r w:rsidRPr="00C157F3">
        <w:rPr>
          <w:rFonts w:ascii="Times New Roman" w:eastAsia="Times New Roman" w:hAnsi="Times New Roman" w:cs="Times New Roman"/>
          <w:b/>
          <w:bCs/>
        </w:rPr>
        <w:t>uthor</w:t>
      </w:r>
    </w:p>
    <w:p w14:paraId="4283027A" w14:textId="5A8525A0" w:rsidR="00790901" w:rsidRPr="00B2329E" w:rsidRDefault="00790901" w:rsidP="00B2329E">
      <w:pPr>
        <w:spacing w:after="0" w:line="240" w:lineRule="auto"/>
        <w:rPr>
          <w:rFonts w:ascii="Times New Roman" w:hAnsi="Times New Roman"/>
        </w:rPr>
      </w:pPr>
      <w:r w:rsidRPr="00B2329E">
        <w:rPr>
          <w:rFonts w:ascii="Times New Roman" w:hAnsi="Times New Roman"/>
        </w:rPr>
        <w:t>Copy</w:t>
      </w:r>
      <w:r w:rsidR="00367236">
        <w:rPr>
          <w:rFonts w:ascii="Times New Roman" w:eastAsia="Times New Roman" w:hAnsi="Times New Roman" w:cs="Times New Roman"/>
        </w:rPr>
        <w:t>/paste</w:t>
      </w:r>
      <w:r w:rsidRPr="00B2329E">
        <w:rPr>
          <w:rFonts w:ascii="Times New Roman" w:hAnsi="Times New Roman"/>
        </w:rPr>
        <w:t xml:space="preserve"> verbatim from article</w:t>
      </w:r>
    </w:p>
    <w:p w14:paraId="3702D50B" w14:textId="55151744" w:rsidR="00790901" w:rsidRPr="00C157F3" w:rsidRDefault="00810B32" w:rsidP="00790901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421F7F1" wp14:editId="6D5DCCBA">
            <wp:extent cx="1911350" cy="5842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A63D1" w14:textId="77777777" w:rsidR="00790901" w:rsidRPr="00B2329E" w:rsidRDefault="00790901" w:rsidP="00790901">
      <w:pPr>
        <w:spacing w:after="90" w:line="240" w:lineRule="auto"/>
        <w:rPr>
          <w:rFonts w:ascii="Times New Roman" w:hAnsi="Times New Roman"/>
          <w:b/>
          <w:sz w:val="16"/>
        </w:rPr>
      </w:pPr>
    </w:p>
    <w:p w14:paraId="02B3CEDB" w14:textId="526A8AAD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>Year of</w:t>
      </w:r>
      <w:r w:rsidR="00B05C72">
        <w:rPr>
          <w:rFonts w:ascii="Times New Roman" w:hAnsi="Times New Roman"/>
          <w:b/>
        </w:rPr>
        <w:t xml:space="preserve"> Official</w:t>
      </w:r>
      <w:r w:rsidRPr="00B2329E">
        <w:rPr>
          <w:rFonts w:ascii="Times New Roman" w:hAnsi="Times New Roman"/>
          <w:b/>
        </w:rPr>
        <w:t xml:space="preserve"> Publication</w:t>
      </w:r>
      <w:r w:rsidR="00B05C72">
        <w:rPr>
          <w:rFonts w:ascii="Times New Roman" w:hAnsi="Times New Roman"/>
          <w:b/>
        </w:rPr>
        <w:t xml:space="preserve"> (not e-publication)</w:t>
      </w:r>
    </w:p>
    <w:p w14:paraId="47136274" w14:textId="5A37D963" w:rsidR="00790901" w:rsidRPr="00C157F3" w:rsidRDefault="00810B32" w:rsidP="00790901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7435292" wp14:editId="1758D884">
            <wp:extent cx="1911350" cy="5842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98BDA" w14:textId="77777777" w:rsidR="00790901" w:rsidRPr="00027C60" w:rsidRDefault="00790901" w:rsidP="00790901">
      <w:pPr>
        <w:spacing w:after="9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4DB4CD24" w14:textId="1048BEEC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 xml:space="preserve">Country </w:t>
      </w:r>
      <w:r w:rsidR="0099337A">
        <w:rPr>
          <w:rFonts w:ascii="Times New Roman" w:hAnsi="Times New Roman"/>
          <w:b/>
        </w:rPr>
        <w:t>Study was C</w:t>
      </w:r>
      <w:r w:rsidRPr="00B2329E">
        <w:rPr>
          <w:rFonts w:ascii="Times New Roman" w:hAnsi="Times New Roman"/>
          <w:b/>
        </w:rPr>
        <w:t>onducted (leave blank if not reported)</w:t>
      </w:r>
    </w:p>
    <w:p w14:paraId="2C2EB61F" w14:textId="0EEAE886" w:rsidR="00790901" w:rsidRPr="00B2329E" w:rsidRDefault="00367236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Select</w:t>
      </w:r>
      <w:r w:rsidRPr="00C157F3">
        <w:rPr>
          <w:rFonts w:ascii="Times New Roman" w:eastAsia="Times New Roman" w:hAnsi="Times New Roman" w:cs="Times New Roman"/>
        </w:rPr>
        <w:t xml:space="preserve"> </w:t>
      </w:r>
      <w:r w:rsidR="00790901" w:rsidRPr="0099337A">
        <w:rPr>
          <w:rFonts w:ascii="Times New Roman" w:eastAsia="Times New Roman" w:hAnsi="Times New Roman" w:cs="Times New Roman"/>
          <w:u w:val="single"/>
        </w:rPr>
        <w:t>all</w:t>
      </w:r>
      <w:r w:rsidR="00790901" w:rsidRPr="00C157F3">
        <w:rPr>
          <w:rFonts w:ascii="Times New Roman" w:eastAsia="Times New Roman" w:hAnsi="Times New Roman" w:cs="Times New Roman"/>
        </w:rPr>
        <w:t xml:space="preserve"> countries </w:t>
      </w:r>
      <w:r>
        <w:rPr>
          <w:rFonts w:ascii="Times New Roman" w:eastAsia="Times New Roman" w:hAnsi="Times New Roman" w:cs="Times New Roman"/>
        </w:rPr>
        <w:t>in which the study was conducted (likely</w:t>
      </w:r>
      <w:r w:rsidRPr="00B2329E">
        <w:rPr>
          <w:rFonts w:ascii="Times New Roman" w:hAnsi="Times New Roman"/>
        </w:rPr>
        <w:t xml:space="preserve"> found in Methods/</w:t>
      </w:r>
      <w:r w:rsidR="00B2329E">
        <w:rPr>
          <w:rFonts w:ascii="Times New Roman" w:hAnsi="Times New Roman"/>
        </w:rPr>
        <w:t>Introduction</w:t>
      </w:r>
      <w:r>
        <w:rPr>
          <w:rFonts w:ascii="Times New Roman" w:eastAsia="Times New Roman" w:hAnsi="Times New Roman" w:cs="Times New Roman"/>
        </w:rPr>
        <w:t xml:space="preserve"> section)</w:t>
      </w:r>
      <w:r w:rsidR="00790901" w:rsidRPr="00C157F3"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</w:rPr>
        <w:t>this is</w:t>
      </w:r>
      <w:r w:rsidRPr="00B2329E">
        <w:rPr>
          <w:rFonts w:ascii="Times New Roman" w:hAnsi="Times New Roman"/>
        </w:rPr>
        <w:t xml:space="preserve"> </w:t>
      </w:r>
      <w:r w:rsidR="00790901" w:rsidRPr="00B2329E">
        <w:rPr>
          <w:rFonts w:ascii="Times New Roman" w:hAnsi="Times New Roman"/>
        </w:rPr>
        <w:t>NOT the same as author affiliation</w:t>
      </w:r>
    </w:p>
    <w:p w14:paraId="170D8726" w14:textId="3A1085FC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D0BB68C" wp14:editId="60F1DF4D">
            <wp:extent cx="228600" cy="2095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United States</w:t>
      </w:r>
    </w:p>
    <w:p w14:paraId="7D068602" w14:textId="479C8B87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038E8B5" wp14:editId="134B377E">
            <wp:extent cx="228600" cy="2095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France</w:t>
      </w:r>
    </w:p>
    <w:p w14:paraId="7E4FE652" w14:textId="789AEF68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2AD0003" wp14:editId="7170347F">
            <wp:extent cx="228600" cy="2095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Canada</w:t>
      </w:r>
    </w:p>
    <w:p w14:paraId="5A43D1B2" w14:textId="5C7D9FE9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9244DC7" wp14:editId="7C9E35A9">
            <wp:extent cx="228600" cy="20955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China</w:t>
      </w:r>
    </w:p>
    <w:p w14:paraId="76D087E1" w14:textId="338235F7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1D8633D" wp14:editId="3B0114A8">
            <wp:extent cx="228600" cy="20955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Germany</w:t>
      </w:r>
    </w:p>
    <w:p w14:paraId="38F9CA5C" w14:textId="77B13843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10B9179" wp14:editId="405E2B55">
            <wp:extent cx="228600" cy="20955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Jordan</w:t>
      </w:r>
    </w:p>
    <w:p w14:paraId="61D4FC91" w14:textId="7BAD5135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642A29F" wp14:editId="1C015F2F">
            <wp:extent cx="228600" cy="2095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Korea</w:t>
      </w:r>
    </w:p>
    <w:p w14:paraId="42EA3C03" w14:textId="248DA248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AF190CF" wp14:editId="5059EAB3">
            <wp:extent cx="228600" cy="20955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Netherlands</w:t>
      </w:r>
    </w:p>
    <w:p w14:paraId="27175664" w14:textId="26EB1FE1" w:rsidR="00790901" w:rsidRPr="003671EB" w:rsidRDefault="0099337A" w:rsidP="003671EB">
      <w:pPr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299418D" wp14:editId="4D3C8C9C">
            <wp:extent cx="228600" cy="20955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0901" w:rsidRPr="003671EB">
        <w:rPr>
          <w:rFonts w:ascii="Times New Roman" w:hAnsi="Times New Roman"/>
        </w:rPr>
        <w:t>Sweden</w:t>
      </w:r>
    </w:p>
    <w:p w14:paraId="7D2FD061" w14:textId="58CF6948" w:rsidR="00810B32" w:rsidRPr="00C157F3" w:rsidRDefault="0099337A" w:rsidP="00810B32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726A510" wp14:editId="7A52E2B0">
            <wp:extent cx="228600" cy="20955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0B32" w:rsidRPr="00027C60">
        <w:rPr>
          <w:rFonts w:ascii="Times New Roman" w:eastAsia="Times New Roman" w:hAnsi="Times New Roman" w:cs="Times New Roman"/>
        </w:rPr>
        <w:t>Other</w:t>
      </w:r>
    </w:p>
    <w:p w14:paraId="7D284016" w14:textId="06AACEDE" w:rsidR="00810B32" w:rsidRDefault="00810B32" w:rsidP="00027C60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8467B78" wp14:editId="1FA318D1">
            <wp:extent cx="1911350" cy="5842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46BC2" w14:textId="77777777" w:rsidR="00FF4A21" w:rsidRPr="00D63C36" w:rsidRDefault="00FF4A21" w:rsidP="00D63C36">
      <w:pPr>
        <w:spacing w:after="90" w:line="240" w:lineRule="auto"/>
        <w:ind w:left="360"/>
        <w:rPr>
          <w:rFonts w:ascii="Times New Roman" w:eastAsia="Times New Roman" w:hAnsi="Times New Roman" w:cs="Times New Roman"/>
          <w:sz w:val="16"/>
          <w:szCs w:val="16"/>
        </w:rPr>
      </w:pPr>
    </w:p>
    <w:p w14:paraId="766EEDD2" w14:textId="64A42C93" w:rsidR="00790901" w:rsidRDefault="00790901" w:rsidP="00027C6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05BA3A1" w14:textId="77777777" w:rsidR="004A32CA" w:rsidRDefault="004A32CA" w:rsidP="00027C6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4CDE891" w14:textId="77777777" w:rsidR="004A32CA" w:rsidRDefault="004A32CA" w:rsidP="00027C6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FF0E858" w14:textId="77777777" w:rsidR="004A32CA" w:rsidRDefault="004A32CA" w:rsidP="00027C6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A454E6D" w14:textId="77777777" w:rsidR="004A32CA" w:rsidRDefault="004A32CA" w:rsidP="00027C6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8A67B04" w14:textId="77777777" w:rsidR="00790901" w:rsidRPr="00B2329E" w:rsidRDefault="00790901" w:rsidP="00F31AAD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D9D9D9" w:themeFill="background1" w:themeFillShade="D9"/>
        <w:spacing w:before="300" w:after="210" w:line="285" w:lineRule="atLeast"/>
        <w:outlineLvl w:val="1"/>
        <w:rPr>
          <w:rFonts w:ascii="Times New Roman" w:hAnsi="Times New Roman"/>
          <w:b/>
          <w:color w:val="000000"/>
        </w:rPr>
      </w:pPr>
      <w:r w:rsidRPr="00B2329E">
        <w:rPr>
          <w:rFonts w:ascii="Times New Roman" w:hAnsi="Times New Roman"/>
          <w:b/>
          <w:color w:val="000000"/>
        </w:rPr>
        <w:lastRenderedPageBreak/>
        <w:t>Methodology</w:t>
      </w:r>
    </w:p>
    <w:p w14:paraId="45CA0751" w14:textId="36E86484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>Study Design</w:t>
      </w:r>
      <w:r w:rsidR="005F3227">
        <w:rPr>
          <w:rFonts w:ascii="Times New Roman" w:eastAsia="Times New Roman" w:hAnsi="Times New Roman" w:cs="Times New Roman"/>
          <w:b/>
          <w:bCs/>
        </w:rPr>
        <w:t xml:space="preserve"> Pt. 1</w:t>
      </w:r>
    </w:p>
    <w:p w14:paraId="2D4AE3D8" w14:textId="7BE4C23F" w:rsidR="00E04320" w:rsidRDefault="00367236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S</w:t>
      </w:r>
      <w:r w:rsidR="00790901" w:rsidRPr="00C157F3">
        <w:rPr>
          <w:rFonts w:ascii="Times New Roman" w:eastAsia="Times New Roman" w:hAnsi="Times New Roman" w:cs="Times New Roman"/>
        </w:rPr>
        <w:t>elect</w:t>
      </w:r>
      <w:r w:rsidR="00790901" w:rsidRPr="00B2329E">
        <w:rPr>
          <w:rFonts w:ascii="Times New Roman" w:hAnsi="Times New Roman"/>
        </w:rPr>
        <w:t xml:space="preserve"> </w:t>
      </w:r>
      <w:r w:rsidR="00E04320">
        <w:rPr>
          <w:rFonts w:ascii="Times New Roman" w:hAnsi="Times New Roman"/>
        </w:rPr>
        <w:t>“</w:t>
      </w:r>
      <w:r w:rsidR="00790901" w:rsidRPr="00B2329E">
        <w:rPr>
          <w:rFonts w:ascii="Times New Roman" w:hAnsi="Times New Roman"/>
        </w:rPr>
        <w:t>cross sectional</w:t>
      </w:r>
      <w:r w:rsidR="00E04320">
        <w:rPr>
          <w:rFonts w:ascii="Times New Roman" w:hAnsi="Times New Roman"/>
        </w:rPr>
        <w:t>”</w:t>
      </w:r>
      <w:r w:rsidR="00790901" w:rsidRPr="00B2329E">
        <w:rPr>
          <w:rFonts w:ascii="Times New Roman" w:hAnsi="Times New Roman"/>
        </w:rPr>
        <w:t xml:space="preserve"> OR </w:t>
      </w:r>
      <w:r w:rsidR="00E04320">
        <w:rPr>
          <w:rFonts w:ascii="Times New Roman" w:hAnsi="Times New Roman"/>
        </w:rPr>
        <w:t>“</w:t>
      </w:r>
      <w:r w:rsidR="00790901" w:rsidRPr="00B2329E">
        <w:rPr>
          <w:rFonts w:ascii="Times New Roman" w:hAnsi="Times New Roman"/>
        </w:rPr>
        <w:t>longitudinal</w:t>
      </w:r>
      <w:r w:rsidR="00E04320">
        <w:rPr>
          <w:rFonts w:ascii="Times New Roman" w:hAnsi="Times New Roman"/>
        </w:rPr>
        <w:t>”</w:t>
      </w:r>
    </w:p>
    <w:p w14:paraId="72879779" w14:textId="56287DF9" w:rsidR="00790901" w:rsidRPr="00B2329E" w:rsidRDefault="00E04320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elect </w:t>
      </w:r>
      <w:r>
        <w:rPr>
          <w:rFonts w:ascii="Times New Roman" w:eastAsia="Times New Roman" w:hAnsi="Times New Roman" w:cs="Times New Roman"/>
        </w:rPr>
        <w:t>“</w:t>
      </w:r>
      <w:r w:rsidR="00367236">
        <w:rPr>
          <w:rFonts w:ascii="Times New Roman" w:eastAsia="Times New Roman" w:hAnsi="Times New Roman" w:cs="Times New Roman"/>
        </w:rPr>
        <w:t>q</w:t>
      </w:r>
      <w:r w:rsidR="00790901" w:rsidRPr="00C157F3">
        <w:rPr>
          <w:rFonts w:ascii="Times New Roman" w:eastAsia="Times New Roman" w:hAnsi="Times New Roman" w:cs="Times New Roman"/>
        </w:rPr>
        <w:t>ualitative</w:t>
      </w:r>
      <w:r w:rsidR="00367236">
        <w:rPr>
          <w:rFonts w:ascii="Times New Roman" w:eastAsia="Times New Roman" w:hAnsi="Times New Roman" w:cs="Times New Roman"/>
        </w:rPr>
        <w:t>”</w:t>
      </w:r>
      <w:r w:rsidR="00790901" w:rsidRPr="00B2329E">
        <w:rPr>
          <w:rFonts w:ascii="Times New Roman" w:hAnsi="Times New Roman"/>
        </w:rPr>
        <w:t xml:space="preserve"> </w:t>
      </w:r>
      <w:r w:rsidR="00D63C36">
        <w:rPr>
          <w:rFonts w:ascii="Times New Roman" w:hAnsi="Times New Roman"/>
        </w:rPr>
        <w:t>AND/OR</w:t>
      </w:r>
      <w:r w:rsidR="00790901" w:rsidRPr="00B2329E">
        <w:rPr>
          <w:rFonts w:ascii="Times New Roman" w:hAnsi="Times New Roman"/>
        </w:rPr>
        <w:t xml:space="preserve"> </w:t>
      </w:r>
      <w:r w:rsidR="00367236">
        <w:rPr>
          <w:rFonts w:ascii="Times New Roman" w:eastAsia="Times New Roman" w:hAnsi="Times New Roman" w:cs="Times New Roman"/>
        </w:rPr>
        <w:t>“</w:t>
      </w:r>
      <w:r w:rsidR="00790901" w:rsidRPr="00B2329E">
        <w:rPr>
          <w:rFonts w:ascii="Times New Roman" w:hAnsi="Times New Roman"/>
        </w:rPr>
        <w:t>quantitative</w:t>
      </w:r>
      <w:r w:rsidR="00367236">
        <w:rPr>
          <w:rFonts w:ascii="Times New Roman" w:eastAsia="Times New Roman" w:hAnsi="Times New Roman" w:cs="Times New Roman"/>
        </w:rPr>
        <w:t>”</w:t>
      </w:r>
      <w:r w:rsidR="00790901" w:rsidRPr="00B2329E">
        <w:rPr>
          <w:rFonts w:ascii="Times New Roman" w:hAnsi="Times New Roman"/>
        </w:rPr>
        <w:t xml:space="preserve"> (select both qual/quant if mixed-methods study</w:t>
      </w:r>
      <w:r w:rsidR="00790901" w:rsidRPr="00C157F3">
        <w:rPr>
          <w:rFonts w:ascii="Times New Roman" w:eastAsia="Times New Roman" w:hAnsi="Times New Roman" w:cs="Times New Roman"/>
        </w:rPr>
        <w:t>)</w:t>
      </w:r>
    </w:p>
    <w:p w14:paraId="56CAF01F" w14:textId="4636E91F" w:rsidR="00790901" w:rsidRPr="00C157F3" w:rsidRDefault="0099337A" w:rsidP="00027C60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35760B">
        <w:pict w14:anchorId="7AF5E3F3">
          <v:shape id="Picture 23" o:spid="_x0000_i1061" type="#_x0000_t75" style="width:18pt;height:15.75pt;visibility:visible;mso-wrap-style:square">
            <v:imagedata r:id="rId13" o:title=""/>
          </v:shape>
        </w:pict>
      </w:r>
      <w:r w:rsidR="00790901" w:rsidRPr="00027C60">
        <w:rPr>
          <w:rFonts w:ascii="Times New Roman" w:eastAsia="Times New Roman" w:hAnsi="Times New Roman" w:cs="Times New Roman"/>
        </w:rPr>
        <w:t xml:space="preserve">Cross </w:t>
      </w:r>
      <w:r w:rsidR="00367236">
        <w:rPr>
          <w:rFonts w:ascii="Times New Roman" w:eastAsia="Times New Roman" w:hAnsi="Times New Roman" w:cs="Times New Roman"/>
        </w:rPr>
        <w:t>s</w:t>
      </w:r>
      <w:r w:rsidR="00790901" w:rsidRPr="00027C60">
        <w:rPr>
          <w:rFonts w:ascii="Times New Roman" w:eastAsia="Times New Roman" w:hAnsi="Times New Roman" w:cs="Times New Roman"/>
        </w:rPr>
        <w:t>ectional</w:t>
      </w:r>
      <w:r w:rsidR="00367236">
        <w:rPr>
          <w:rFonts w:ascii="Times New Roman" w:eastAsia="Times New Roman" w:hAnsi="Times New Roman" w:cs="Times New Roman"/>
        </w:rPr>
        <w:t xml:space="preserve"> </w:t>
      </w:r>
    </w:p>
    <w:p w14:paraId="426AB625" w14:textId="6E64DA7C" w:rsidR="00790901" w:rsidRPr="00B2329E" w:rsidRDefault="0099337A" w:rsidP="00B2329E">
      <w:pPr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 w:rsidRPr="0035760B">
        <w:pict w14:anchorId="3A6FCEFF">
          <v:shape id="Picture 24" o:spid="_x0000_i1070" type="#_x0000_t75" style="width:18pt;height:15.75pt;visibility:visible;mso-wrap-style:square">
            <v:imagedata r:id="rId13" o:title=""/>
          </v:shape>
        </w:pict>
      </w:r>
      <w:r w:rsidR="00790901" w:rsidRPr="00B2329E">
        <w:rPr>
          <w:rFonts w:ascii="Times New Roman" w:hAnsi="Times New Roman"/>
        </w:rPr>
        <w:t>Longitudinal</w:t>
      </w:r>
    </w:p>
    <w:p w14:paraId="12DA7DF7" w14:textId="494515B6" w:rsidR="00790901" w:rsidRPr="00B2329E" w:rsidRDefault="00001EDF" w:rsidP="00B2329E">
      <w:pPr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571193EA">
          <v:shape id="_x0000_i1039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Qualitative</w:t>
      </w:r>
    </w:p>
    <w:p w14:paraId="631F1C02" w14:textId="7A5EB03E" w:rsidR="00790901" w:rsidRPr="00B2329E" w:rsidRDefault="00001EDF" w:rsidP="00B2329E">
      <w:pPr>
        <w:numPr>
          <w:ilvl w:val="0"/>
          <w:numId w:val="2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58646C25">
          <v:shape id="_x0000_i1040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Quantitative</w:t>
      </w:r>
    </w:p>
    <w:p w14:paraId="5872C69C" w14:textId="77777777" w:rsidR="00790901" w:rsidRPr="00B2329E" w:rsidRDefault="00790901" w:rsidP="00D63C36">
      <w:pPr>
        <w:spacing w:after="90" w:line="240" w:lineRule="auto"/>
        <w:rPr>
          <w:rFonts w:ascii="Times New Roman" w:hAnsi="Times New Roman"/>
          <w:b/>
          <w:sz w:val="16"/>
        </w:rPr>
      </w:pPr>
    </w:p>
    <w:p w14:paraId="3B826A2B" w14:textId="39B62F1C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>Study Design Pt. 2</w:t>
      </w:r>
    </w:p>
    <w:p w14:paraId="114C4A39" w14:textId="30EF9ACA" w:rsidR="00B2329E" w:rsidRDefault="00367236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bCs/>
        </w:rPr>
        <w:t>S</w:t>
      </w:r>
      <w:r w:rsidRPr="00367236">
        <w:rPr>
          <w:rFonts w:ascii="Times New Roman" w:eastAsia="Times New Roman" w:hAnsi="Times New Roman" w:cs="Times New Roman"/>
          <w:bCs/>
        </w:rPr>
        <w:t xml:space="preserve">elect “observational” if </w:t>
      </w:r>
      <w:r w:rsidRPr="00B2329E">
        <w:rPr>
          <w:rFonts w:ascii="Times New Roman" w:hAnsi="Times New Roman"/>
        </w:rPr>
        <w:t>no intervention beyond regular care</w:t>
      </w:r>
      <w:r w:rsidRPr="00367236">
        <w:rPr>
          <w:rFonts w:ascii="Times New Roman" w:eastAsia="Times New Roman" w:hAnsi="Times New Roman" w:cs="Times New Roman"/>
          <w:bCs/>
        </w:rPr>
        <w:t xml:space="preserve">; select “experimental” if </w:t>
      </w:r>
      <w:r w:rsidRPr="00B2329E">
        <w:rPr>
          <w:rFonts w:ascii="Times New Roman" w:hAnsi="Times New Roman"/>
        </w:rPr>
        <w:t>fatigue</w:t>
      </w:r>
      <w:r w:rsidR="00F05FFE">
        <w:rPr>
          <w:rFonts w:ascii="Times New Roman" w:hAnsi="Times New Roman"/>
        </w:rPr>
        <w:t>-</w:t>
      </w:r>
      <w:r w:rsidRPr="00B2329E">
        <w:rPr>
          <w:rFonts w:ascii="Times New Roman" w:hAnsi="Times New Roman"/>
        </w:rPr>
        <w:t xml:space="preserve">specific intervention </w:t>
      </w:r>
    </w:p>
    <w:p w14:paraId="1D3A1F77" w14:textId="3644AB60" w:rsidR="00367236" w:rsidRPr="00B2329E" w:rsidRDefault="00367236" w:rsidP="00B2329E">
      <w:pPr>
        <w:spacing w:after="0" w:line="240" w:lineRule="auto"/>
        <w:rPr>
          <w:rFonts w:ascii="Times New Roman" w:hAnsi="Times New Roman"/>
        </w:rPr>
      </w:pPr>
      <w:r w:rsidRPr="00367236">
        <w:rPr>
          <w:rFonts w:ascii="Times New Roman" w:eastAsia="Times New Roman" w:hAnsi="Times New Roman" w:cs="Times New Roman"/>
          <w:bCs/>
        </w:rPr>
        <w:t>(e.g.,</w:t>
      </w:r>
      <w:r w:rsidRPr="00B2329E">
        <w:rPr>
          <w:rFonts w:ascii="Times New Roman" w:hAnsi="Times New Roman"/>
        </w:rPr>
        <w:t xml:space="preserve"> impact of </w:t>
      </w:r>
      <w:r w:rsidR="00B2329E">
        <w:rPr>
          <w:rFonts w:ascii="Times New Roman" w:eastAsia="Times New Roman" w:hAnsi="Times New Roman" w:cs="Times New Roman"/>
          <w:bCs/>
        </w:rPr>
        <w:t>cognitive behavioral therapy</w:t>
      </w:r>
      <w:r w:rsidRPr="00B2329E">
        <w:rPr>
          <w:rFonts w:ascii="Times New Roman" w:hAnsi="Times New Roman"/>
        </w:rPr>
        <w:t xml:space="preserve"> on cancer symptoms)</w:t>
      </w:r>
    </w:p>
    <w:p w14:paraId="152FCD9D" w14:textId="2D82EBD8" w:rsidR="00790901" w:rsidRPr="00367236" w:rsidRDefault="0099337A" w:rsidP="00027C60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35760B">
        <w:pict w14:anchorId="5630E9B7">
          <v:shape id="Picture 25" o:spid="_x0000_i1079" type="#_x0000_t75" style="width:18pt;height:15.75pt;visibility:visible;mso-wrap-style:square">
            <v:imagedata r:id="rId13" o:title=""/>
          </v:shape>
        </w:pict>
      </w:r>
      <w:r w:rsidR="00790901" w:rsidRPr="00367236">
        <w:rPr>
          <w:rFonts w:ascii="Times New Roman" w:eastAsia="Times New Roman" w:hAnsi="Times New Roman" w:cs="Times New Roman"/>
        </w:rPr>
        <w:t>Observational</w:t>
      </w:r>
    </w:p>
    <w:p w14:paraId="65EFB947" w14:textId="48E80AE4" w:rsidR="00790901" w:rsidRPr="00C157F3" w:rsidRDefault="0099337A" w:rsidP="00027C60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35760B">
        <w:pict w14:anchorId="19D985A0">
          <v:shape id="Picture 26" o:spid="_x0000_i1088" type="#_x0000_t75" style="width:18pt;height:15.75pt;visibility:visible;mso-wrap-style:square">
            <v:imagedata r:id="rId13" o:title=""/>
          </v:shape>
        </w:pict>
      </w:r>
      <w:r w:rsidR="00790901" w:rsidRPr="00027C60">
        <w:rPr>
          <w:rFonts w:ascii="Times New Roman" w:eastAsia="Times New Roman" w:hAnsi="Times New Roman" w:cs="Times New Roman"/>
        </w:rPr>
        <w:t>Experimental</w:t>
      </w:r>
    </w:p>
    <w:p w14:paraId="43F11011" w14:textId="77777777" w:rsidR="00790901" w:rsidRPr="00027C60" w:rsidRDefault="00790901" w:rsidP="00D63C36">
      <w:pPr>
        <w:spacing w:after="9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38A3D04E" w14:textId="75578179" w:rsidR="00790901" w:rsidRPr="00B2329E" w:rsidRDefault="00790901" w:rsidP="00B2329E">
      <w:pPr>
        <w:spacing w:after="0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>Cancer Treatment</w:t>
      </w:r>
      <w:r w:rsidR="00367236" w:rsidRPr="00B2329E">
        <w:rPr>
          <w:rFonts w:ascii="Times New Roman" w:hAnsi="Times New Roman"/>
          <w:b/>
        </w:rPr>
        <w:t xml:space="preserve"> (</w:t>
      </w:r>
      <w:r w:rsidR="00367236">
        <w:rPr>
          <w:rFonts w:ascii="Times New Roman" w:eastAsia="Times New Roman" w:hAnsi="Times New Roman" w:cs="Times New Roman"/>
          <w:b/>
          <w:bCs/>
        </w:rPr>
        <w:t>observational studies only</w:t>
      </w:r>
      <w:r w:rsidR="00367236" w:rsidRPr="00B2329E">
        <w:rPr>
          <w:rFonts w:ascii="Times New Roman" w:hAnsi="Times New Roman"/>
          <w:b/>
        </w:rPr>
        <w:t>)</w:t>
      </w:r>
    </w:p>
    <w:p w14:paraId="7F7B0F4F" w14:textId="722B9D73" w:rsidR="00790901" w:rsidRPr="00B2329E" w:rsidRDefault="00367236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List name of cancer treatment(s) verbatim (e.g.,</w:t>
      </w:r>
      <w:r w:rsidRPr="00B2329E">
        <w:rPr>
          <w:rFonts w:ascii="Times New Roman" w:hAnsi="Times New Roman"/>
        </w:rPr>
        <w:t xml:space="preserve"> </w:t>
      </w:r>
      <w:r w:rsidR="00790901" w:rsidRPr="00B2329E">
        <w:rPr>
          <w:rFonts w:ascii="Times New Roman" w:hAnsi="Times New Roman"/>
        </w:rPr>
        <w:t>chemotherapy, surgery, radiation, normative palliative care, immunotherapy, hormone therap</w:t>
      </w:r>
      <w:r w:rsidRPr="00B2329E">
        <w:rPr>
          <w:rFonts w:ascii="Times New Roman" w:hAnsi="Times New Roman"/>
        </w:rPr>
        <w:t>y</w:t>
      </w:r>
      <w:r>
        <w:rPr>
          <w:rFonts w:ascii="Times New Roman" w:eastAsia="Times New Roman" w:hAnsi="Times New Roman" w:cs="Times New Roman"/>
        </w:rPr>
        <w:t>)</w:t>
      </w:r>
    </w:p>
    <w:p w14:paraId="2F0734C6" w14:textId="6C1FC29D" w:rsidR="00790901" w:rsidRPr="00C157F3" w:rsidRDefault="00810B32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850EAB7" wp14:editId="162CD702">
            <wp:extent cx="1911350" cy="5842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001E1" w14:textId="77777777" w:rsidR="00790901" w:rsidRPr="00027C60" w:rsidRDefault="00790901" w:rsidP="00D63C36">
      <w:pPr>
        <w:spacing w:after="9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42805923" w14:textId="495B0495" w:rsidR="00790901" w:rsidRPr="00B2329E" w:rsidRDefault="00060888" w:rsidP="00B2329E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Cancer </w:t>
      </w:r>
      <w:r w:rsidR="00790901" w:rsidRPr="00B2329E">
        <w:rPr>
          <w:rFonts w:ascii="Times New Roman" w:hAnsi="Times New Roman"/>
          <w:b/>
        </w:rPr>
        <w:t>Intervention</w:t>
      </w:r>
      <w:r w:rsidR="00367236">
        <w:rPr>
          <w:rFonts w:ascii="Times New Roman" w:eastAsia="Times New Roman" w:hAnsi="Times New Roman" w:cs="Times New Roman"/>
          <w:b/>
          <w:bCs/>
        </w:rPr>
        <w:t xml:space="preserve"> (experimental studies only)</w:t>
      </w:r>
    </w:p>
    <w:p w14:paraId="50E858F3" w14:textId="677C7B3F" w:rsidR="00790901" w:rsidRPr="00B2329E" w:rsidRDefault="00367236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List</w:t>
      </w:r>
      <w:r w:rsidRPr="00B2329E">
        <w:rPr>
          <w:rFonts w:ascii="Times New Roman" w:hAnsi="Times New Roman"/>
        </w:rPr>
        <w:t xml:space="preserve"> name of intervention</w:t>
      </w:r>
      <w:r>
        <w:rPr>
          <w:rFonts w:ascii="Times New Roman" w:eastAsia="Times New Roman" w:hAnsi="Times New Roman" w:cs="Times New Roman"/>
        </w:rPr>
        <w:t>(s)</w:t>
      </w:r>
      <w:r w:rsidRPr="00B2329E">
        <w:rPr>
          <w:rFonts w:ascii="Times New Roman" w:hAnsi="Times New Roman"/>
        </w:rPr>
        <w:t xml:space="preserve"> verbatim </w:t>
      </w:r>
      <w:r w:rsidR="00790901" w:rsidRPr="00B2329E">
        <w:rPr>
          <w:rFonts w:ascii="Times New Roman" w:hAnsi="Times New Roman"/>
        </w:rPr>
        <w:t>(</w:t>
      </w:r>
      <w:r w:rsidR="00790901" w:rsidRPr="00C157F3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>.g.,</w:t>
      </w:r>
      <w:r w:rsidR="00790901" w:rsidRPr="00B2329E">
        <w:rPr>
          <w:rFonts w:ascii="Times New Roman" w:hAnsi="Times New Roman"/>
        </w:rPr>
        <w:t xml:space="preserve"> yoga, cognitive behavioral therapy, high- and low-intensity exercise). Do not include details about dosage, duration, or frequency</w:t>
      </w:r>
    </w:p>
    <w:p w14:paraId="7CA935D2" w14:textId="4F02E301" w:rsidR="00790901" w:rsidRDefault="00810B32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910E2C2" wp14:editId="1CA2369D">
            <wp:extent cx="1911350" cy="58420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8F51B" w14:textId="5C657CEF" w:rsidR="00790901" w:rsidRPr="00B2329E" w:rsidRDefault="00790901" w:rsidP="00B2329E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D9D9D9" w:themeFill="background1" w:themeFillShade="D9"/>
        <w:spacing w:before="300" w:after="210" w:line="285" w:lineRule="atLeast"/>
        <w:outlineLvl w:val="1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  <w:color w:val="000000"/>
        </w:rPr>
        <w:t>Participants - Extract from Sociodemographic Table (if possible)</w:t>
      </w:r>
    </w:p>
    <w:p w14:paraId="695E27C3" w14:textId="565323D0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>Number of Participants</w:t>
      </w:r>
      <w:r w:rsidR="00810B32">
        <w:rPr>
          <w:rFonts w:ascii="Times New Roman" w:eastAsia="Times New Roman" w:hAnsi="Times New Roman" w:cs="Times New Roman"/>
          <w:b/>
          <w:bCs/>
        </w:rPr>
        <w:t xml:space="preserve"> Overall</w:t>
      </w:r>
    </w:p>
    <w:p w14:paraId="5C2846E5" w14:textId="4E91C983" w:rsidR="00790901" w:rsidRPr="00B2329E" w:rsidRDefault="00367236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Enter s</w:t>
      </w:r>
      <w:r w:rsidR="00790901" w:rsidRPr="00C157F3">
        <w:rPr>
          <w:rFonts w:ascii="Times New Roman" w:eastAsia="Times New Roman" w:hAnsi="Times New Roman" w:cs="Times New Roman"/>
        </w:rPr>
        <w:t>ample</w:t>
      </w:r>
      <w:r w:rsidR="00790901" w:rsidRPr="00B2329E">
        <w:rPr>
          <w:rFonts w:ascii="Times New Roman" w:hAnsi="Times New Roman"/>
        </w:rPr>
        <w:t xml:space="preserve"> size used for data analysis (final N after dropout)</w:t>
      </w:r>
    </w:p>
    <w:p w14:paraId="1034B4FB" w14:textId="330AD542" w:rsidR="00790901" w:rsidRPr="00C157F3" w:rsidRDefault="00810B32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9C37952" wp14:editId="0B5A87A1">
            <wp:extent cx="1911350" cy="5842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FF35C" w14:textId="77777777" w:rsidR="00790901" w:rsidRPr="00027C60" w:rsidRDefault="00790901" w:rsidP="00D63C36">
      <w:pPr>
        <w:spacing w:after="9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510FC957" w14:textId="2789E7C1" w:rsidR="00790901" w:rsidRPr="00B2329E" w:rsidRDefault="00810B32" w:rsidP="00B2329E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eastAsia="Times New Roman" w:hAnsi="Times New Roman" w:cs="Times New Roman"/>
          <w:b/>
          <w:bCs/>
        </w:rPr>
        <w:t xml:space="preserve">Number of Participants by </w:t>
      </w:r>
      <w:r w:rsidR="00790901" w:rsidRPr="00B2329E">
        <w:rPr>
          <w:rFonts w:ascii="Times New Roman" w:hAnsi="Times New Roman"/>
          <w:b/>
        </w:rPr>
        <w:t>Gender</w:t>
      </w:r>
    </w:p>
    <w:p w14:paraId="65ABE55F" w14:textId="6EF93FD2" w:rsidR="00790901" w:rsidRPr="00B2329E" w:rsidRDefault="00367236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Enter s</w:t>
      </w:r>
      <w:r w:rsidR="00333EDD" w:rsidRPr="00C157F3">
        <w:rPr>
          <w:rFonts w:ascii="Times New Roman" w:eastAsia="Times New Roman" w:hAnsi="Times New Roman" w:cs="Times New Roman"/>
        </w:rPr>
        <w:t>ample size used for each gender category: e.g.,</w:t>
      </w:r>
      <w:r w:rsidR="00790901" w:rsidRPr="00C157F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</w:t>
      </w:r>
      <w:r w:rsidR="00790901" w:rsidRPr="00C157F3">
        <w:rPr>
          <w:rFonts w:ascii="Times New Roman" w:eastAsia="Times New Roman" w:hAnsi="Times New Roman" w:cs="Times New Roman"/>
        </w:rPr>
        <w:t>ale</w:t>
      </w:r>
      <w:r w:rsidR="00790901" w:rsidRPr="00B2329E">
        <w:rPr>
          <w:rFonts w:ascii="Times New Roman" w:hAnsi="Times New Roman"/>
        </w:rPr>
        <w:t xml:space="preserve"> (10), </w:t>
      </w:r>
      <w:r>
        <w:rPr>
          <w:rFonts w:ascii="Times New Roman" w:eastAsia="Times New Roman" w:hAnsi="Times New Roman" w:cs="Times New Roman"/>
        </w:rPr>
        <w:t>f</w:t>
      </w:r>
      <w:r w:rsidR="00790901" w:rsidRPr="00C157F3">
        <w:rPr>
          <w:rFonts w:ascii="Times New Roman" w:eastAsia="Times New Roman" w:hAnsi="Times New Roman" w:cs="Times New Roman"/>
        </w:rPr>
        <w:t>emale</w:t>
      </w:r>
      <w:r w:rsidR="00790901" w:rsidRPr="00B2329E">
        <w:rPr>
          <w:rFonts w:ascii="Times New Roman" w:hAnsi="Times New Roman"/>
        </w:rPr>
        <w:t xml:space="preserve"> (10)</w:t>
      </w:r>
    </w:p>
    <w:p w14:paraId="0E8B5464" w14:textId="66CC16F1" w:rsidR="00790901" w:rsidRPr="00C157F3" w:rsidRDefault="00810B32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5867902" wp14:editId="2F32CC5C">
            <wp:extent cx="1911350" cy="58420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882CD" w14:textId="77777777" w:rsidR="00790901" w:rsidRPr="00B2329E" w:rsidRDefault="00790901" w:rsidP="00D63C36">
      <w:pPr>
        <w:spacing w:after="90" w:line="240" w:lineRule="auto"/>
        <w:rPr>
          <w:rFonts w:ascii="Times New Roman" w:hAnsi="Times New Roman"/>
          <w:b/>
          <w:sz w:val="16"/>
        </w:rPr>
      </w:pPr>
    </w:p>
    <w:p w14:paraId="123142DE" w14:textId="4BB31905" w:rsidR="00790901" w:rsidRPr="00B2329E" w:rsidRDefault="00587C03" w:rsidP="00B2329E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ample </w:t>
      </w:r>
      <w:r w:rsidR="00790901" w:rsidRPr="00B2329E">
        <w:rPr>
          <w:rFonts w:ascii="Times New Roman" w:hAnsi="Times New Roman"/>
          <w:b/>
        </w:rPr>
        <w:t xml:space="preserve">Age </w:t>
      </w:r>
      <w:r>
        <w:rPr>
          <w:rFonts w:ascii="Times New Roman" w:hAnsi="Times New Roman"/>
          <w:b/>
        </w:rPr>
        <w:t>(</w:t>
      </w:r>
      <w:r w:rsidR="00790901" w:rsidRPr="00B2329E">
        <w:rPr>
          <w:rFonts w:ascii="Times New Roman" w:hAnsi="Times New Roman"/>
          <w:b/>
        </w:rPr>
        <w:t>Range OR Mean Age</w:t>
      </w:r>
      <w:r>
        <w:rPr>
          <w:rFonts w:ascii="Times New Roman" w:hAnsi="Times New Roman"/>
          <w:b/>
        </w:rPr>
        <w:t>)</w:t>
      </w:r>
    </w:p>
    <w:p w14:paraId="06DEFD84" w14:textId="5536142A" w:rsidR="00790901" w:rsidRPr="00B2329E" w:rsidRDefault="00367236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Enter age</w:t>
      </w:r>
      <w:r w:rsidR="00790901" w:rsidRPr="00B2329E">
        <w:rPr>
          <w:rFonts w:ascii="Times New Roman" w:hAnsi="Times New Roman"/>
        </w:rPr>
        <w:t xml:space="preserve"> range using this format: 18-55 (priority is age range). Only extract mean age if range not reported</w:t>
      </w:r>
    </w:p>
    <w:p w14:paraId="33B073A4" w14:textId="7CA09CC8" w:rsidR="00790901" w:rsidRPr="00C157F3" w:rsidRDefault="00810B32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862DF4B" wp14:editId="446B841F">
            <wp:extent cx="1911350" cy="58420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12762" w14:textId="61F76CBC" w:rsidR="00790901" w:rsidRPr="00B2329E" w:rsidRDefault="002567D9" w:rsidP="00B2329E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ample </w:t>
      </w:r>
      <w:r w:rsidR="00790901" w:rsidRPr="00B2329E">
        <w:rPr>
          <w:rFonts w:ascii="Times New Roman" w:hAnsi="Times New Roman"/>
          <w:b/>
        </w:rPr>
        <w:t>Race</w:t>
      </w:r>
      <w:r w:rsidR="00333EDD" w:rsidRPr="00C157F3">
        <w:rPr>
          <w:rFonts w:ascii="Times New Roman" w:eastAsia="Times New Roman" w:hAnsi="Times New Roman" w:cs="Times New Roman"/>
          <w:b/>
          <w:bCs/>
        </w:rPr>
        <w:t xml:space="preserve"> Categories</w:t>
      </w:r>
    </w:p>
    <w:p w14:paraId="2B60950C" w14:textId="3546C72B" w:rsidR="00790901" w:rsidRPr="00C157F3" w:rsidRDefault="00367236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py/paste verbatim from</w:t>
      </w:r>
      <w:r w:rsidR="00333EDD" w:rsidRPr="00C157F3">
        <w:rPr>
          <w:rFonts w:ascii="Times New Roman" w:eastAsia="Times New Roman" w:hAnsi="Times New Roman" w:cs="Times New Roman"/>
        </w:rPr>
        <w:t xml:space="preserve"> article</w:t>
      </w:r>
    </w:p>
    <w:p w14:paraId="3342BAE9" w14:textId="2FDA8E36" w:rsidR="00790901" w:rsidRPr="00C157F3" w:rsidRDefault="00810B32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201A8D2" wp14:editId="56368323">
            <wp:extent cx="1911350" cy="584200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A8F68" w14:textId="77777777" w:rsidR="00790901" w:rsidRPr="00B2329E" w:rsidRDefault="00790901" w:rsidP="00D63C36">
      <w:pPr>
        <w:spacing w:after="90" w:line="240" w:lineRule="auto"/>
        <w:rPr>
          <w:rFonts w:ascii="Times New Roman" w:hAnsi="Times New Roman"/>
          <w:b/>
          <w:sz w:val="16"/>
        </w:rPr>
      </w:pPr>
    </w:p>
    <w:p w14:paraId="22095669" w14:textId="1B09C0C7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 xml:space="preserve">Cancer </w:t>
      </w:r>
      <w:r w:rsidR="009B2009">
        <w:rPr>
          <w:rFonts w:ascii="Times New Roman" w:hAnsi="Times New Roman"/>
          <w:b/>
        </w:rPr>
        <w:t>Diagnosis</w:t>
      </w:r>
    </w:p>
    <w:p w14:paraId="5B44C4D9" w14:textId="59992FD2" w:rsidR="00790901" w:rsidRPr="00C157F3" w:rsidRDefault="00790901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157F3">
        <w:rPr>
          <w:rFonts w:ascii="Times New Roman" w:eastAsia="Times New Roman" w:hAnsi="Times New Roman" w:cs="Times New Roman"/>
        </w:rPr>
        <w:t xml:space="preserve">List each cancer </w:t>
      </w:r>
      <w:r w:rsidR="009B2009">
        <w:rPr>
          <w:rFonts w:ascii="Times New Roman" w:eastAsia="Times New Roman" w:hAnsi="Times New Roman" w:cs="Times New Roman"/>
        </w:rPr>
        <w:t>diagnosis/type</w:t>
      </w:r>
      <w:r w:rsidR="00367236">
        <w:rPr>
          <w:rFonts w:ascii="Times New Roman" w:eastAsia="Times New Roman" w:hAnsi="Times New Roman" w:cs="Times New Roman"/>
        </w:rPr>
        <w:t xml:space="preserve"> included in the sample</w:t>
      </w:r>
    </w:p>
    <w:p w14:paraId="1B9F1FF8" w14:textId="62FFB2BB" w:rsidR="00C157F3" w:rsidRDefault="00810B32" w:rsidP="00027C6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73011B9" wp14:editId="04C69B11">
            <wp:extent cx="1911350" cy="58420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963F3" w14:textId="6CD327C4" w:rsidR="00790901" w:rsidRPr="00B2329E" w:rsidRDefault="001C0F20" w:rsidP="00B2329E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D9D9D9" w:themeFill="background1" w:themeFillShade="D9"/>
        <w:spacing w:before="300" w:after="210" w:line="285" w:lineRule="atLeast"/>
        <w:outlineLvl w:val="1"/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000000"/>
          <w:kern w:val="36"/>
        </w:rPr>
        <w:t>CRF</w:t>
      </w:r>
      <w:r w:rsidR="00790901" w:rsidRPr="00B2329E">
        <w:rPr>
          <w:rFonts w:ascii="Times New Roman" w:hAnsi="Times New Roman"/>
          <w:b/>
          <w:color w:val="000000"/>
          <w:kern w:val="36"/>
        </w:rPr>
        <w:t xml:space="preserve"> Characteristics</w:t>
      </w:r>
    </w:p>
    <w:p w14:paraId="58A12CDB" w14:textId="7D85B57F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 xml:space="preserve">Definition of </w:t>
      </w:r>
      <w:r w:rsidR="001C0F20">
        <w:rPr>
          <w:rFonts w:ascii="Times New Roman" w:hAnsi="Times New Roman"/>
          <w:b/>
        </w:rPr>
        <w:t>CRF</w:t>
      </w:r>
    </w:p>
    <w:p w14:paraId="3A42B9FB" w14:textId="0EE83B9B" w:rsidR="00790901" w:rsidRDefault="00B2329E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dicate whether </w:t>
      </w:r>
      <w:r w:rsidR="001C0F20">
        <w:rPr>
          <w:rFonts w:ascii="Times New Roman" w:hAnsi="Times New Roman"/>
        </w:rPr>
        <w:t>CRF</w:t>
      </w:r>
      <w:r>
        <w:rPr>
          <w:rFonts w:ascii="Times New Roman" w:hAnsi="Times New Roman"/>
        </w:rPr>
        <w:t xml:space="preserve"> is described as multidimensional in the paper (and/or multiple dimensions of </w:t>
      </w:r>
      <w:r w:rsidR="001C0F20">
        <w:rPr>
          <w:rFonts w:ascii="Times New Roman" w:hAnsi="Times New Roman"/>
        </w:rPr>
        <w:t>CRF</w:t>
      </w:r>
      <w:r w:rsidR="00A64EFE">
        <w:rPr>
          <w:rFonts w:ascii="Times New Roman" w:hAnsi="Times New Roman"/>
        </w:rPr>
        <w:t xml:space="preserve"> are listed</w:t>
      </w:r>
      <w:r>
        <w:rPr>
          <w:rFonts w:ascii="Times New Roman" w:hAnsi="Times New Roman"/>
        </w:rPr>
        <w:t>)</w:t>
      </w:r>
    </w:p>
    <w:p w14:paraId="483388CE" w14:textId="462C0A9A" w:rsidR="00B2329E" w:rsidRPr="003671EB" w:rsidRDefault="00B2329E" w:rsidP="00B2329E">
      <w:pPr>
        <w:numPr>
          <w:ilvl w:val="0"/>
          <w:numId w:val="7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808D0DD" wp14:editId="3DC1C194">
            <wp:extent cx="228600" cy="2032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Yes</w:t>
      </w:r>
    </w:p>
    <w:p w14:paraId="37983F71" w14:textId="77777777" w:rsidR="001C0F20" w:rsidRDefault="00B2329E" w:rsidP="00B2329E">
      <w:pPr>
        <w:numPr>
          <w:ilvl w:val="0"/>
          <w:numId w:val="7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5416103" wp14:editId="5AB05686">
            <wp:extent cx="228600" cy="2032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No</w:t>
      </w:r>
    </w:p>
    <w:p w14:paraId="7C142312" w14:textId="7FFF247B" w:rsidR="00B2329E" w:rsidRPr="003671EB" w:rsidRDefault="00001EDF" w:rsidP="00B2329E">
      <w:pPr>
        <w:numPr>
          <w:ilvl w:val="0"/>
          <w:numId w:val="7"/>
        </w:numPr>
        <w:spacing w:after="0" w:line="240" w:lineRule="auto"/>
        <w:rPr>
          <w:rFonts w:ascii="Times New Roman" w:hAnsi="Times New Roman"/>
        </w:rPr>
      </w:pPr>
      <w:r>
        <w:pict w14:anchorId="5EA6911B">
          <v:shape id="Picture 16" o:spid="_x0000_i1043" type="#_x0000_t75" style="width:18pt;height:16.5pt;visibility:visible;mso-wrap-style:square">
            <v:imagedata r:id="rId13" o:title=""/>
          </v:shape>
        </w:pict>
      </w:r>
      <w:r w:rsidR="001C0F20" w:rsidRPr="001C0F20">
        <w:rPr>
          <w:rFonts w:ascii="Times New Roman" w:hAnsi="Times New Roman" w:cs="Times New Roman"/>
        </w:rPr>
        <w:t>Definition n</w:t>
      </w:r>
      <w:r w:rsidR="00B2329E" w:rsidRPr="001C0F20">
        <w:rPr>
          <w:rFonts w:ascii="Times New Roman" w:hAnsi="Times New Roman" w:cs="Times New Roman"/>
        </w:rPr>
        <w:t xml:space="preserve">ot </w:t>
      </w:r>
      <w:r w:rsidR="001C0F20">
        <w:rPr>
          <w:rFonts w:ascii="Times New Roman" w:hAnsi="Times New Roman" w:cs="Times New Roman"/>
        </w:rPr>
        <w:t>provided (not reported)</w:t>
      </w:r>
    </w:p>
    <w:p w14:paraId="24FFE534" w14:textId="77777777" w:rsidR="00B2329E" w:rsidRPr="00B2329E" w:rsidRDefault="00B2329E" w:rsidP="00B2329E">
      <w:pPr>
        <w:spacing w:after="0" w:line="240" w:lineRule="auto"/>
        <w:rPr>
          <w:rFonts w:ascii="Times New Roman" w:hAnsi="Times New Roman"/>
        </w:rPr>
      </w:pPr>
    </w:p>
    <w:p w14:paraId="1AF71762" w14:textId="5962E86E" w:rsidR="00B2329E" w:rsidRDefault="00B2329E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Indicate whether the article contain</w:t>
      </w:r>
      <w:r w:rsidR="005E6651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the NCCN definition of </w:t>
      </w:r>
      <w:r w:rsidR="001C0F20">
        <w:rPr>
          <w:rFonts w:ascii="Times New Roman" w:hAnsi="Times New Roman"/>
        </w:rPr>
        <w:t>CRF</w:t>
      </w:r>
      <w:r>
        <w:rPr>
          <w:rFonts w:ascii="Times New Roman" w:hAnsi="Times New Roman"/>
        </w:rPr>
        <w:t>, “Cancer-related fatigue is</w:t>
      </w:r>
      <w:r w:rsidRPr="00B2329E">
        <w:t xml:space="preserve"> </w:t>
      </w:r>
      <w:r w:rsidRPr="00B2329E">
        <w:rPr>
          <w:rFonts w:ascii="Times New Roman" w:hAnsi="Times New Roman"/>
        </w:rPr>
        <w:t>a distressing, persistent, subjective sense of physical, emotional, and/or cognitive tiredness or exhaustion related to cancer or cancer treatment that is not proportional to recent activity and interferes with usual functioning”</w:t>
      </w:r>
    </w:p>
    <w:p w14:paraId="1448D469" w14:textId="4899BF95" w:rsidR="00B2329E" w:rsidRPr="003671EB" w:rsidRDefault="00B2329E" w:rsidP="00B2329E">
      <w:pPr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A29D200" wp14:editId="0169EE6B">
            <wp:extent cx="228600" cy="2032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Yes</w:t>
      </w:r>
    </w:p>
    <w:p w14:paraId="49097066" w14:textId="6EF19707" w:rsidR="00B2329E" w:rsidRDefault="00B2329E" w:rsidP="00B2329E">
      <w:pPr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7EC3CFC" wp14:editId="1CEC7FA5">
            <wp:extent cx="228600" cy="203200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No</w:t>
      </w:r>
    </w:p>
    <w:p w14:paraId="453BE86B" w14:textId="34E447BB" w:rsidR="00924E6A" w:rsidRPr="00924E6A" w:rsidRDefault="00924E6A" w:rsidP="00924E6A">
      <w:pPr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26503AE6" wp14:editId="7734052D">
            <wp:extent cx="230505" cy="207010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" cy="20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0F20">
        <w:rPr>
          <w:rFonts w:ascii="Times New Roman" w:hAnsi="Times New Roman" w:cs="Times New Roman"/>
        </w:rPr>
        <w:t xml:space="preserve">Definition not </w:t>
      </w:r>
      <w:r>
        <w:rPr>
          <w:rFonts w:ascii="Times New Roman" w:hAnsi="Times New Roman" w:cs="Times New Roman"/>
        </w:rPr>
        <w:t>provided (not reported)</w:t>
      </w:r>
    </w:p>
    <w:p w14:paraId="3114AE9A" w14:textId="37F0D0CC" w:rsidR="004B4D7B" w:rsidRPr="00C157F3" w:rsidRDefault="004B4D7B" w:rsidP="00027C6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4DD48DD" w14:textId="4D67EDC1" w:rsidR="00790901" w:rsidRDefault="001C0F20" w:rsidP="00B2329E">
      <w:pPr>
        <w:spacing w:after="0" w:line="240" w:lineRule="auto"/>
        <w:rPr>
          <w:rFonts w:ascii="Times New Roman" w:hAnsi="Times New Roman"/>
          <w:b/>
        </w:rPr>
      </w:pPr>
      <w:r w:rsidRPr="001C0F20">
        <w:rPr>
          <w:rFonts w:ascii="Times New Roman" w:hAnsi="Times New Roman"/>
          <w:b/>
        </w:rPr>
        <w:t>CRF</w:t>
      </w:r>
      <w:r w:rsidR="00790901" w:rsidRPr="00B2329E">
        <w:rPr>
          <w:rFonts w:ascii="Times New Roman" w:hAnsi="Times New Roman"/>
          <w:b/>
        </w:rPr>
        <w:t xml:space="preserve"> Dimensions Assessed in Study (</w:t>
      </w:r>
      <w:r w:rsidR="00E277EB">
        <w:rPr>
          <w:rFonts w:ascii="Times New Roman" w:eastAsia="Times New Roman" w:hAnsi="Times New Roman" w:cs="Times New Roman"/>
          <w:b/>
          <w:bCs/>
        </w:rPr>
        <w:t>Quantitative</w:t>
      </w:r>
      <w:r w:rsidR="00790901" w:rsidRPr="00B2329E">
        <w:rPr>
          <w:rFonts w:ascii="Times New Roman" w:hAnsi="Times New Roman"/>
          <w:b/>
        </w:rPr>
        <w:t xml:space="preserve"> Studies</w:t>
      </w:r>
      <w:r w:rsidR="00E277EB">
        <w:rPr>
          <w:rFonts w:ascii="Times New Roman" w:eastAsia="Times New Roman" w:hAnsi="Times New Roman" w:cs="Times New Roman"/>
          <w:b/>
          <w:bCs/>
        </w:rPr>
        <w:t xml:space="preserve"> Only</w:t>
      </w:r>
      <w:r w:rsidR="00790901" w:rsidRPr="00B2329E">
        <w:rPr>
          <w:rFonts w:ascii="Times New Roman" w:hAnsi="Times New Roman"/>
          <w:b/>
        </w:rPr>
        <w:t>)</w:t>
      </w:r>
    </w:p>
    <w:p w14:paraId="2154F897" w14:textId="58550CAA" w:rsidR="00F16075" w:rsidRDefault="00F16075" w:rsidP="00F16075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dicate whether CRF is </w:t>
      </w:r>
      <w:r w:rsidR="00013D6F">
        <w:rPr>
          <w:rFonts w:ascii="Times New Roman" w:hAnsi="Times New Roman"/>
        </w:rPr>
        <w:t>assessed</w:t>
      </w:r>
      <w:r>
        <w:rPr>
          <w:rFonts w:ascii="Times New Roman" w:hAnsi="Times New Roman"/>
        </w:rPr>
        <w:t xml:space="preserve"> </w:t>
      </w:r>
      <w:r w:rsidR="009427D6">
        <w:rPr>
          <w:rFonts w:ascii="Times New Roman" w:hAnsi="Times New Roman"/>
        </w:rPr>
        <w:t>using a multidimensional measure</w:t>
      </w:r>
    </w:p>
    <w:p w14:paraId="53D16CC8" w14:textId="77777777" w:rsidR="00F16075" w:rsidRPr="003671EB" w:rsidRDefault="00F16075" w:rsidP="00F16075">
      <w:pPr>
        <w:numPr>
          <w:ilvl w:val="0"/>
          <w:numId w:val="9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44ED7F5" wp14:editId="6FBFA279">
            <wp:extent cx="228600" cy="203200"/>
            <wp:effectExtent l="0" t="0" r="0" b="63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Yes</w:t>
      </w:r>
    </w:p>
    <w:p w14:paraId="244709C7" w14:textId="77777777" w:rsidR="00F16075" w:rsidRDefault="00F16075" w:rsidP="00F16075">
      <w:pPr>
        <w:numPr>
          <w:ilvl w:val="0"/>
          <w:numId w:val="9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5C8FF4F" wp14:editId="2AF73D36">
            <wp:extent cx="228600" cy="203200"/>
            <wp:effectExtent l="0" t="0" r="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>No</w:t>
      </w:r>
    </w:p>
    <w:p w14:paraId="04468B27" w14:textId="77777777" w:rsidR="00F16075" w:rsidRPr="00B2329E" w:rsidRDefault="00F16075" w:rsidP="00B2329E">
      <w:pPr>
        <w:spacing w:after="0" w:line="240" w:lineRule="auto"/>
        <w:rPr>
          <w:rFonts w:ascii="Times New Roman" w:hAnsi="Times New Roman"/>
          <w:b/>
        </w:rPr>
      </w:pPr>
    </w:p>
    <w:p w14:paraId="24507F6E" w14:textId="3BA609A6" w:rsidR="00790901" w:rsidRPr="00B2329E" w:rsidRDefault="00790901" w:rsidP="00B2329E">
      <w:pPr>
        <w:spacing w:after="0" w:line="240" w:lineRule="auto"/>
      </w:pPr>
      <w:r w:rsidRPr="00B2329E">
        <w:rPr>
          <w:rFonts w:ascii="Times New Roman" w:hAnsi="Times New Roman"/>
        </w:rPr>
        <w:t>Select</w:t>
      </w:r>
      <w:r w:rsidR="00367236" w:rsidRPr="00B2329E">
        <w:rPr>
          <w:rFonts w:ascii="Times New Roman" w:hAnsi="Times New Roman"/>
        </w:rPr>
        <w:t xml:space="preserve"> </w:t>
      </w:r>
      <w:r w:rsidR="00367236" w:rsidRPr="00BC1730">
        <w:rPr>
          <w:rFonts w:ascii="Times New Roman" w:eastAsia="Times New Roman" w:hAnsi="Times New Roman" w:cs="Times New Roman"/>
          <w:u w:val="single"/>
        </w:rPr>
        <w:t>all</w:t>
      </w:r>
      <w:r w:rsidRPr="00C157F3">
        <w:rPr>
          <w:rFonts w:ascii="Times New Roman" w:eastAsia="Times New Roman" w:hAnsi="Times New Roman" w:cs="Times New Roman"/>
        </w:rPr>
        <w:t xml:space="preserve"> </w:t>
      </w:r>
      <w:r w:rsidRPr="00B2329E">
        <w:rPr>
          <w:rFonts w:ascii="Times New Roman" w:hAnsi="Times New Roman"/>
        </w:rPr>
        <w:t xml:space="preserve">dimensions </w:t>
      </w:r>
      <w:r w:rsidR="00367236">
        <w:rPr>
          <w:rFonts w:ascii="Times New Roman" w:eastAsia="Times New Roman" w:hAnsi="Times New Roman" w:cs="Times New Roman"/>
        </w:rPr>
        <w:t>provided in the</w:t>
      </w:r>
      <w:r w:rsidR="00367236" w:rsidRPr="00B2329E">
        <w:rPr>
          <w:rFonts w:ascii="Times New Roman" w:hAnsi="Times New Roman"/>
        </w:rPr>
        <w:t xml:space="preserve"> R</w:t>
      </w:r>
      <w:r w:rsidRPr="00B2329E">
        <w:rPr>
          <w:rFonts w:ascii="Times New Roman" w:hAnsi="Times New Roman"/>
        </w:rPr>
        <w:t>esults</w:t>
      </w:r>
      <w:r w:rsidR="00367236">
        <w:rPr>
          <w:rFonts w:ascii="Times New Roman" w:eastAsia="Times New Roman" w:hAnsi="Times New Roman" w:cs="Times New Roman"/>
        </w:rPr>
        <w:t xml:space="preserve"> section</w:t>
      </w:r>
      <w:r w:rsidRPr="00B2329E">
        <w:rPr>
          <w:rFonts w:ascii="Times New Roman" w:hAnsi="Times New Roman"/>
        </w:rPr>
        <w:t>. If exact word not on list, please select "other" and fill in</w:t>
      </w:r>
      <w:r w:rsidR="00367236">
        <w:rPr>
          <w:rFonts w:ascii="Times New Roman" w:eastAsia="Times New Roman" w:hAnsi="Times New Roman" w:cs="Times New Roman"/>
        </w:rPr>
        <w:t xml:space="preserve"> verbatim</w:t>
      </w:r>
      <w:r w:rsidRPr="00C157F3">
        <w:rPr>
          <w:rFonts w:ascii="Times New Roman" w:eastAsia="Times New Roman" w:hAnsi="Times New Roman" w:cs="Times New Roman"/>
        </w:rPr>
        <w:t>.</w:t>
      </w:r>
      <w:r w:rsidR="00367236">
        <w:rPr>
          <w:rFonts w:ascii="Times New Roman" w:eastAsia="Times New Roman" w:hAnsi="Times New Roman" w:cs="Times New Roman"/>
        </w:rPr>
        <w:t xml:space="preserve"> </w:t>
      </w:r>
      <w:r w:rsidRPr="00B2329E">
        <w:rPr>
          <w:rFonts w:ascii="Times New Roman" w:hAnsi="Times New Roman"/>
        </w:rPr>
        <w:t xml:space="preserve">Careful: </w:t>
      </w:r>
      <w:r w:rsidR="00591F5E">
        <w:rPr>
          <w:rFonts w:ascii="Times New Roman" w:hAnsi="Times New Roman"/>
        </w:rPr>
        <w:t>i</w:t>
      </w:r>
      <w:r w:rsidRPr="00B2329E">
        <w:rPr>
          <w:rFonts w:ascii="Times New Roman" w:hAnsi="Times New Roman"/>
        </w:rPr>
        <w:t>f tool assesses</w:t>
      </w:r>
      <w:r w:rsidR="00F111AF">
        <w:rPr>
          <w:rFonts w:ascii="Times New Roman" w:hAnsi="Times New Roman"/>
        </w:rPr>
        <w:t xml:space="preserve"> multiple </w:t>
      </w:r>
      <w:r w:rsidR="009A0E7A">
        <w:rPr>
          <w:rFonts w:ascii="Times New Roman" w:hAnsi="Times New Roman"/>
        </w:rPr>
        <w:t>dimensions</w:t>
      </w:r>
      <w:r w:rsidR="00F111AF">
        <w:rPr>
          <w:rFonts w:ascii="Times New Roman" w:hAnsi="Times New Roman"/>
        </w:rPr>
        <w:t xml:space="preserve"> of fatigue but</w:t>
      </w:r>
      <w:r w:rsidRPr="00B2329E">
        <w:rPr>
          <w:rFonts w:ascii="Times New Roman" w:hAnsi="Times New Roman"/>
        </w:rPr>
        <w:t xml:space="preserve"> authors only </w:t>
      </w:r>
      <w:r w:rsidR="00F111AF">
        <w:rPr>
          <w:rFonts w:ascii="Times New Roman" w:hAnsi="Times New Roman"/>
        </w:rPr>
        <w:t>assess</w:t>
      </w:r>
      <w:r w:rsidRPr="00B2329E">
        <w:rPr>
          <w:rFonts w:ascii="Times New Roman" w:hAnsi="Times New Roman"/>
        </w:rPr>
        <w:t xml:space="preserve"> </w:t>
      </w:r>
      <w:r w:rsidR="009A0E7A">
        <w:rPr>
          <w:rFonts w:ascii="Times New Roman" w:hAnsi="Times New Roman"/>
        </w:rPr>
        <w:t>one dimension</w:t>
      </w:r>
      <w:r w:rsidR="00F111AF">
        <w:rPr>
          <w:rFonts w:ascii="Times New Roman" w:hAnsi="Times New Roman"/>
        </w:rPr>
        <w:t xml:space="preserve">, </w:t>
      </w:r>
      <w:r w:rsidRPr="00B2329E">
        <w:rPr>
          <w:rFonts w:ascii="Times New Roman" w:hAnsi="Times New Roman"/>
        </w:rPr>
        <w:t xml:space="preserve">ONLY select </w:t>
      </w:r>
      <w:r w:rsidR="009A0E7A">
        <w:rPr>
          <w:rFonts w:ascii="Times New Roman" w:hAnsi="Times New Roman"/>
        </w:rPr>
        <w:t>that one</w:t>
      </w:r>
    </w:p>
    <w:p w14:paraId="7EECDEB9" w14:textId="1FAD70F0" w:rsidR="00790901" w:rsidRPr="00B2329E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517662AB">
          <v:shape id="_x0000_i1044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Physical</w:t>
      </w:r>
    </w:p>
    <w:p w14:paraId="602954FE" w14:textId="5BD257AA" w:rsidR="00790901" w:rsidRPr="00B2329E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45B42498">
          <v:shape id="_x0000_i1045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Mental</w:t>
      </w:r>
    </w:p>
    <w:p w14:paraId="2CAE82CB" w14:textId="2F7A029B" w:rsidR="00790901" w:rsidRPr="00B2329E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2AECB955">
          <v:shape id="_x0000_i1046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Motivational</w:t>
      </w:r>
    </w:p>
    <w:p w14:paraId="3DDC7C83" w14:textId="76C2B2B9" w:rsidR="00790901" w:rsidRPr="00B2329E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568EAAC0">
          <v:shape id="_x0000_i1047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Affective</w:t>
      </w:r>
    </w:p>
    <w:p w14:paraId="4EA19477" w14:textId="264F48D0" w:rsidR="00790901" w:rsidRPr="00B2329E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3A395C6B">
          <v:shape id="_x0000_i1048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Emotional</w:t>
      </w:r>
    </w:p>
    <w:p w14:paraId="27C98222" w14:textId="4AA912BA" w:rsidR="00790901" w:rsidRPr="00B2329E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459B5873">
          <v:shape id="_x0000_i1049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Cognitive</w:t>
      </w:r>
    </w:p>
    <w:p w14:paraId="78921137" w14:textId="53404821" w:rsidR="00790901" w:rsidRPr="00B2329E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739D1CF9">
          <v:shape id="_x0000_i1050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Behavioral</w:t>
      </w:r>
    </w:p>
    <w:p w14:paraId="16AB5408" w14:textId="641BFCAB" w:rsidR="00790901" w:rsidRPr="00B2329E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6D6D7D8E">
          <v:shape id="_x0000_i1051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Sensory</w:t>
      </w:r>
    </w:p>
    <w:p w14:paraId="45C383DC" w14:textId="0A5F8730" w:rsidR="00D63C36" w:rsidRDefault="00001EDF" w:rsidP="00B2329E">
      <w:pPr>
        <w:numPr>
          <w:ilvl w:val="0"/>
          <w:numId w:val="5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  <w:noProof/>
        </w:rPr>
        <w:pict w14:anchorId="1C76AF98">
          <v:shape id="_x0000_i1052" type="#_x0000_t75" alt="" style="width:18pt;height:16.5pt;mso-width-percent:0;mso-height-percent:0;mso-width-percent:0;mso-height-percent:0">
            <v:imagedata r:id="rId14" o:title=""/>
          </v:shape>
        </w:pict>
      </w:r>
      <w:r w:rsidR="00790901" w:rsidRPr="00B2329E">
        <w:rPr>
          <w:rFonts w:ascii="Times New Roman" w:hAnsi="Times New Roman"/>
        </w:rPr>
        <w:t>Other</w:t>
      </w:r>
    </w:p>
    <w:p w14:paraId="78A6574D" w14:textId="70A8D86C" w:rsidR="00790901" w:rsidRPr="00C157F3" w:rsidRDefault="00810B32" w:rsidP="00027C60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B268A4F" wp14:editId="5DED276F">
            <wp:extent cx="1911350" cy="584200"/>
            <wp:effectExtent l="0" t="0" r="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6A950" w14:textId="77777777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  <w:sz w:val="16"/>
        </w:rPr>
      </w:pPr>
    </w:p>
    <w:p w14:paraId="207010A6" w14:textId="1ADE081D" w:rsidR="00790901" w:rsidRPr="00B2329E" w:rsidRDefault="001C0F20" w:rsidP="00B2329E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RF</w:t>
      </w:r>
      <w:r w:rsidR="00790901" w:rsidRPr="00B2329E">
        <w:rPr>
          <w:rFonts w:ascii="Times New Roman" w:hAnsi="Times New Roman"/>
          <w:b/>
        </w:rPr>
        <w:t xml:space="preserve"> Measures</w:t>
      </w:r>
    </w:p>
    <w:p w14:paraId="063B6489" w14:textId="1331711E" w:rsidR="00790901" w:rsidRPr="00B2329E" w:rsidRDefault="00790901" w:rsidP="00B2329E">
      <w:pPr>
        <w:spacing w:after="0" w:line="240" w:lineRule="auto"/>
        <w:rPr>
          <w:rFonts w:ascii="Times New Roman" w:hAnsi="Times New Roman"/>
        </w:rPr>
      </w:pPr>
      <w:r w:rsidRPr="00B2329E">
        <w:rPr>
          <w:rFonts w:ascii="Times New Roman" w:hAnsi="Times New Roman"/>
        </w:rPr>
        <w:t xml:space="preserve">MEASURE: </w:t>
      </w:r>
      <w:r w:rsidR="00DE3D27">
        <w:rPr>
          <w:rFonts w:ascii="Times New Roman" w:hAnsi="Times New Roman"/>
        </w:rPr>
        <w:t xml:space="preserve">Use format: </w:t>
      </w:r>
      <w:r w:rsidR="00065D5D">
        <w:rPr>
          <w:rFonts w:ascii="Times New Roman" w:hAnsi="Times New Roman"/>
        </w:rPr>
        <w:t>n</w:t>
      </w:r>
      <w:r w:rsidRPr="00B2329E">
        <w:rPr>
          <w:rFonts w:ascii="Times New Roman" w:hAnsi="Times New Roman"/>
        </w:rPr>
        <w:t>ame of tool (acronym)</w:t>
      </w:r>
      <w:r w:rsidR="00201B8F">
        <w:rPr>
          <w:rFonts w:ascii="Times New Roman" w:hAnsi="Times New Roman"/>
        </w:rPr>
        <w:t xml:space="preserve"> </w:t>
      </w:r>
      <w:r w:rsidR="00DE3D27">
        <w:rPr>
          <w:rFonts w:ascii="Times New Roman" w:hAnsi="Times New Roman"/>
        </w:rPr>
        <w:t>(e.g.</w:t>
      </w:r>
      <w:r w:rsidRPr="00B2329E">
        <w:rPr>
          <w:rFonts w:ascii="Times New Roman" w:hAnsi="Times New Roman"/>
        </w:rPr>
        <w:t xml:space="preserve"> "Attentional Fatigue Index (AFI)"; "focus group interview</w:t>
      </w:r>
      <w:r w:rsidRPr="00C157F3">
        <w:rPr>
          <w:rFonts w:ascii="Times New Roman" w:eastAsia="Times New Roman" w:hAnsi="Times New Roman" w:cs="Times New Roman"/>
        </w:rPr>
        <w:t>"</w:t>
      </w:r>
      <w:r w:rsidR="00DE3D27">
        <w:rPr>
          <w:rFonts w:ascii="Times New Roman" w:eastAsia="Times New Roman" w:hAnsi="Times New Roman" w:cs="Times New Roman"/>
        </w:rPr>
        <w:t>)</w:t>
      </w:r>
    </w:p>
    <w:p w14:paraId="3C18AFD0" w14:textId="77777777" w:rsidR="00790901" w:rsidRPr="00B2329E" w:rsidRDefault="00790901" w:rsidP="00B2329E">
      <w:pPr>
        <w:spacing w:after="0" w:line="240" w:lineRule="auto"/>
        <w:rPr>
          <w:rFonts w:ascii="Times New Roman" w:hAnsi="Times New Roman"/>
        </w:rPr>
      </w:pPr>
      <w:r w:rsidRPr="00B2329E">
        <w:rPr>
          <w:rFonts w:ascii="Times New Roman" w:hAnsi="Times New Roman"/>
        </w:rPr>
        <w:t>VALIDATED: Use format: "mentioned" OR "not mentioned"</w:t>
      </w:r>
    </w:p>
    <w:p w14:paraId="1A1D9089" w14:textId="09157C97" w:rsidR="00790901" w:rsidRPr="00B2329E" w:rsidRDefault="00790901" w:rsidP="00B2329E">
      <w:pPr>
        <w:spacing w:after="0" w:line="240" w:lineRule="auto"/>
        <w:rPr>
          <w:rFonts w:ascii="Times New Roman" w:hAnsi="Times New Roman"/>
        </w:rPr>
      </w:pPr>
      <w:r w:rsidRPr="00B2329E">
        <w:rPr>
          <w:rFonts w:ascii="Times New Roman" w:hAnsi="Times New Roman"/>
        </w:rPr>
        <w:t xml:space="preserve">VALIDATION DESCRIPTION: copy verbatim if mentioned </w:t>
      </w:r>
      <w:r w:rsidR="009A62BB">
        <w:rPr>
          <w:rFonts w:ascii="Times New Roman" w:hAnsi="Times New Roman"/>
        </w:rPr>
        <w:t>whether measure is validated</w:t>
      </w:r>
    </w:p>
    <w:p w14:paraId="2D8CD23A" w14:textId="3644C066" w:rsidR="00790901" w:rsidRPr="00B2329E" w:rsidRDefault="00790901" w:rsidP="00B2329E">
      <w:pPr>
        <w:spacing w:after="0" w:line="240" w:lineRule="auto"/>
        <w:rPr>
          <w:rFonts w:ascii="Times New Roman" w:hAnsi="Times New Roman"/>
        </w:rPr>
      </w:pPr>
      <w:r w:rsidRPr="00B2329E">
        <w:rPr>
          <w:rFonts w:ascii="Times New Roman" w:hAnsi="Times New Roman"/>
        </w:rPr>
        <w:t xml:space="preserve">TIMEPOINT: </w:t>
      </w:r>
      <w:r w:rsidR="00E277EB">
        <w:rPr>
          <w:rFonts w:ascii="Times New Roman" w:eastAsia="Times New Roman" w:hAnsi="Times New Roman" w:cs="Times New Roman"/>
        </w:rPr>
        <w:t>For cross</w:t>
      </w:r>
      <w:r w:rsidR="009A62BB">
        <w:rPr>
          <w:rFonts w:ascii="Times New Roman" w:eastAsia="Times New Roman" w:hAnsi="Times New Roman" w:cs="Times New Roman"/>
        </w:rPr>
        <w:t>-</w:t>
      </w:r>
      <w:r w:rsidR="00E277EB">
        <w:rPr>
          <w:rFonts w:ascii="Times New Roman" w:eastAsia="Times New Roman" w:hAnsi="Times New Roman" w:cs="Times New Roman"/>
        </w:rPr>
        <w:t>sectional studies, indicate whether</w:t>
      </w:r>
      <w:r w:rsidR="00E277EB" w:rsidRPr="00B2329E">
        <w:rPr>
          <w:rFonts w:ascii="Times New Roman" w:hAnsi="Times New Roman"/>
        </w:rPr>
        <w:t xml:space="preserve"> </w:t>
      </w:r>
      <w:r w:rsidR="001C0F20">
        <w:rPr>
          <w:rFonts w:ascii="Times New Roman" w:hAnsi="Times New Roman"/>
        </w:rPr>
        <w:t>CRF</w:t>
      </w:r>
      <w:r w:rsidR="00E277EB" w:rsidRPr="00B2329E">
        <w:rPr>
          <w:rFonts w:ascii="Times New Roman" w:hAnsi="Times New Roman"/>
        </w:rPr>
        <w:t xml:space="preserve"> </w:t>
      </w:r>
      <w:r w:rsidR="00E277EB">
        <w:rPr>
          <w:rFonts w:ascii="Times New Roman" w:eastAsia="Times New Roman" w:hAnsi="Times New Roman" w:cs="Times New Roman"/>
        </w:rPr>
        <w:t xml:space="preserve">was </w:t>
      </w:r>
      <w:r w:rsidR="00E277EB" w:rsidRPr="00B2329E">
        <w:rPr>
          <w:rFonts w:ascii="Times New Roman" w:hAnsi="Times New Roman"/>
        </w:rPr>
        <w:t>measured before</w:t>
      </w:r>
      <w:r w:rsidR="00E277EB">
        <w:rPr>
          <w:rFonts w:ascii="Times New Roman" w:eastAsia="Times New Roman" w:hAnsi="Times New Roman" w:cs="Times New Roman"/>
        </w:rPr>
        <w:t>, during,</w:t>
      </w:r>
      <w:r w:rsidR="00E277EB" w:rsidRPr="00B2329E">
        <w:rPr>
          <w:rFonts w:ascii="Times New Roman" w:hAnsi="Times New Roman"/>
        </w:rPr>
        <w:t xml:space="preserve"> or after primary treatment</w:t>
      </w:r>
      <w:r w:rsidR="00DE763E">
        <w:rPr>
          <w:rFonts w:ascii="Times New Roman" w:hAnsi="Times New Roman"/>
        </w:rPr>
        <w:t>, or if this information was not reported</w:t>
      </w:r>
      <w:r w:rsidR="00E277EB">
        <w:rPr>
          <w:rFonts w:ascii="Times New Roman" w:eastAsia="Times New Roman" w:hAnsi="Times New Roman" w:cs="Times New Roman"/>
        </w:rPr>
        <w:t xml:space="preserve">. </w:t>
      </w:r>
      <w:r w:rsidRPr="00C157F3">
        <w:rPr>
          <w:rFonts w:ascii="Times New Roman" w:eastAsia="Times New Roman" w:hAnsi="Times New Roman" w:cs="Times New Roman"/>
        </w:rPr>
        <w:t>Use format: "Before", "During", "After", "Mixed"</w:t>
      </w:r>
      <w:r w:rsidR="00DE763E">
        <w:rPr>
          <w:rFonts w:ascii="Times New Roman" w:eastAsia="Times New Roman" w:hAnsi="Times New Roman" w:cs="Times New Roman"/>
        </w:rPr>
        <w:t>, “Not Reported”</w:t>
      </w:r>
    </w:p>
    <w:p w14:paraId="5DCE9132" w14:textId="77777777" w:rsidR="00853F49" w:rsidRPr="00027C60" w:rsidRDefault="00853F49" w:rsidP="00027C60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998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2"/>
        <w:gridCol w:w="3110"/>
        <w:gridCol w:w="2700"/>
        <w:gridCol w:w="2700"/>
      </w:tblGrid>
      <w:tr w:rsidR="00B2329E" w:rsidRPr="00333EDD" w14:paraId="615F3207" w14:textId="77777777" w:rsidTr="00700E2B">
        <w:trPr>
          <w:trHeight w:val="572"/>
          <w:tblHeader/>
        </w:trPr>
        <w:tc>
          <w:tcPr>
            <w:tcW w:w="147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DE9DA" w14:textId="77777777" w:rsidR="004C17EF" w:rsidRDefault="00B2329E" w:rsidP="00B232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2329E">
              <w:rPr>
                <w:rFonts w:ascii="Times New Roman" w:hAnsi="Times New Roman"/>
                <w:b/>
              </w:rPr>
              <w:t>Measure</w:t>
            </w:r>
          </w:p>
          <w:p w14:paraId="2AB9DFF7" w14:textId="0691372A" w:rsidR="00B2329E" w:rsidRPr="00B2329E" w:rsidRDefault="004C17EF" w:rsidP="00B2329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311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1D99A" w14:textId="1C0F25BD" w:rsidR="00B2329E" w:rsidRDefault="00B2329E" w:rsidP="00810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329E">
              <w:rPr>
                <w:rFonts w:ascii="Times New Roman" w:hAnsi="Times New Roman"/>
                <w:b/>
              </w:rPr>
              <w:t>Validated</w:t>
            </w:r>
          </w:p>
          <w:p w14:paraId="0895BEBE" w14:textId="77777777" w:rsidR="00B2329E" w:rsidRPr="00B2329E" w:rsidRDefault="00B2329E" w:rsidP="00B2329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B2329E">
              <w:rPr>
                <w:rFonts w:ascii="Times New Roman" w:hAnsi="Times New Roman"/>
                <w:b/>
                <w:i/>
              </w:rPr>
              <w:t>(mentioned or not mentioned)</w:t>
            </w:r>
          </w:p>
        </w:tc>
        <w:tc>
          <w:tcPr>
            <w:tcW w:w="270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331AC" w14:textId="0C278C6B" w:rsidR="00B2329E" w:rsidRDefault="00B2329E" w:rsidP="00810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329E">
              <w:rPr>
                <w:rFonts w:ascii="Times New Roman" w:hAnsi="Times New Roman"/>
                <w:b/>
              </w:rPr>
              <w:t>Validation description</w:t>
            </w:r>
          </w:p>
          <w:p w14:paraId="22558B99" w14:textId="77777777" w:rsidR="00B2329E" w:rsidRPr="00B2329E" w:rsidRDefault="00B2329E" w:rsidP="00B2329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B2329E">
              <w:rPr>
                <w:rFonts w:ascii="Times New Roman" w:hAnsi="Times New Roman"/>
                <w:b/>
                <w:i/>
              </w:rPr>
              <w:t>(if applicable)</w:t>
            </w:r>
          </w:p>
        </w:tc>
        <w:tc>
          <w:tcPr>
            <w:tcW w:w="270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926A7" w14:textId="6442A6A8" w:rsidR="00B2329E" w:rsidRDefault="00B2329E" w:rsidP="00810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329E">
              <w:rPr>
                <w:rFonts w:ascii="Times New Roman" w:hAnsi="Times New Roman"/>
                <w:b/>
              </w:rPr>
              <w:t>Timepoint</w:t>
            </w:r>
          </w:p>
          <w:p w14:paraId="13ACA5BE" w14:textId="77777777" w:rsidR="00B2329E" w:rsidRPr="00B2329E" w:rsidRDefault="00B2329E" w:rsidP="00B2329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B2329E">
              <w:rPr>
                <w:rFonts w:ascii="Times New Roman" w:hAnsi="Times New Roman"/>
                <w:b/>
                <w:i/>
              </w:rPr>
              <w:t>(only if cross-sectional)</w:t>
            </w:r>
          </w:p>
        </w:tc>
      </w:tr>
      <w:tr w:rsidR="00B2329E" w:rsidRPr="00333EDD" w14:paraId="7B3C7422" w14:textId="77777777" w:rsidTr="009E40AD">
        <w:trPr>
          <w:trHeight w:val="185"/>
        </w:trPr>
        <w:tc>
          <w:tcPr>
            <w:tcW w:w="1472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E3000" w14:textId="77777777" w:rsidR="00B2329E" w:rsidRPr="00B2329E" w:rsidRDefault="00B2329E" w:rsidP="00027C6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11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437DB" w14:textId="77777777" w:rsidR="00B2329E" w:rsidRPr="00B2329E" w:rsidRDefault="00B2329E" w:rsidP="00027C6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FADD0" w14:textId="77777777" w:rsidR="00B2329E" w:rsidRPr="00B2329E" w:rsidRDefault="00B2329E" w:rsidP="00027C6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00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BFBEC" w14:textId="77777777" w:rsidR="00B2329E" w:rsidRPr="00B2329E" w:rsidRDefault="00B2329E" w:rsidP="00027C6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14:paraId="7BBF5702" w14:textId="77777777" w:rsidR="002D112F" w:rsidRDefault="002D112F" w:rsidP="00B2329E">
      <w:pPr>
        <w:spacing w:after="0" w:line="240" w:lineRule="auto"/>
        <w:rPr>
          <w:rFonts w:ascii="Times New Roman" w:hAnsi="Times New Roman"/>
          <w:b/>
        </w:rPr>
      </w:pPr>
    </w:p>
    <w:p w14:paraId="66904B00" w14:textId="1590C110" w:rsidR="00790901" w:rsidRPr="00B2329E" w:rsidRDefault="00790901" w:rsidP="00B2329E">
      <w:pPr>
        <w:spacing w:after="0" w:line="240" w:lineRule="auto"/>
        <w:rPr>
          <w:rFonts w:ascii="Times New Roman" w:hAnsi="Times New Roman"/>
          <w:b/>
        </w:rPr>
      </w:pPr>
      <w:r w:rsidRPr="00B2329E">
        <w:rPr>
          <w:rFonts w:ascii="Times New Roman" w:hAnsi="Times New Roman"/>
          <w:b/>
        </w:rPr>
        <w:t xml:space="preserve">Outcomes Related to </w:t>
      </w:r>
      <w:r w:rsidR="001C0F20">
        <w:rPr>
          <w:rFonts w:ascii="Times New Roman" w:hAnsi="Times New Roman"/>
          <w:b/>
        </w:rPr>
        <w:t>CRF</w:t>
      </w:r>
      <w:r w:rsidRPr="00B2329E">
        <w:rPr>
          <w:rFonts w:ascii="Times New Roman" w:hAnsi="Times New Roman"/>
          <w:b/>
        </w:rPr>
        <w:t xml:space="preserve"> Dimensions</w:t>
      </w:r>
    </w:p>
    <w:p w14:paraId="489A29D9" w14:textId="2F652DF3" w:rsidR="00790901" w:rsidRPr="00B2329E" w:rsidRDefault="00E277EB" w:rsidP="00B2329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Include</w:t>
      </w:r>
      <w:r w:rsidRPr="00B2329E">
        <w:rPr>
          <w:rFonts w:ascii="Times New Roman" w:hAnsi="Times New Roman"/>
        </w:rPr>
        <w:t xml:space="preserve"> </w:t>
      </w:r>
      <w:r w:rsidR="00790901" w:rsidRPr="00B2329E">
        <w:rPr>
          <w:rFonts w:ascii="Times New Roman" w:hAnsi="Times New Roman"/>
        </w:rPr>
        <w:t>1-2 sentences for each dimension</w:t>
      </w:r>
      <w:r>
        <w:rPr>
          <w:rFonts w:ascii="Times New Roman" w:eastAsia="Times New Roman" w:hAnsi="Times New Roman" w:cs="Times New Roman"/>
        </w:rPr>
        <w:t xml:space="preserve"> verbatim from article</w:t>
      </w:r>
    </w:p>
    <w:p w14:paraId="5D44446B" w14:textId="75D4F738" w:rsidR="00790901" w:rsidRPr="00B2329E" w:rsidRDefault="00790901" w:rsidP="00B2329E">
      <w:pPr>
        <w:spacing w:after="0" w:line="240" w:lineRule="auto"/>
        <w:rPr>
          <w:rFonts w:ascii="Times New Roman" w:hAnsi="Times New Roman"/>
        </w:rPr>
      </w:pPr>
      <w:r w:rsidRPr="00B2329E">
        <w:rPr>
          <w:rFonts w:ascii="Times New Roman" w:hAnsi="Times New Roman"/>
        </w:rPr>
        <w:t xml:space="preserve">Quantitative: For each dimension, extract whether </w:t>
      </w:r>
      <w:r w:rsidR="001C0F20">
        <w:rPr>
          <w:rFonts w:ascii="Times New Roman" w:hAnsi="Times New Roman"/>
        </w:rPr>
        <w:t>CRF</w:t>
      </w:r>
      <w:r w:rsidRPr="00B2329E">
        <w:rPr>
          <w:rFonts w:ascii="Times New Roman" w:hAnsi="Times New Roman"/>
        </w:rPr>
        <w:t xml:space="preserve"> changed significantly (+ p-value) and whether dimensions </w:t>
      </w:r>
      <w:r w:rsidR="00D90156">
        <w:rPr>
          <w:rFonts w:ascii="Times New Roman" w:eastAsia="Times New Roman" w:hAnsi="Times New Roman" w:cs="Times New Roman"/>
        </w:rPr>
        <w:t>were</w:t>
      </w:r>
      <w:r w:rsidRPr="00B2329E">
        <w:rPr>
          <w:rFonts w:ascii="Times New Roman" w:hAnsi="Times New Roman"/>
        </w:rPr>
        <w:t xml:space="preserve"> linked to sociodemographic/biological characteristic (i.e.: hemoglobin, sex, race, etc.). Use </w:t>
      </w:r>
      <w:r w:rsidRPr="00C157F3">
        <w:rPr>
          <w:rFonts w:ascii="Times New Roman" w:eastAsia="Times New Roman" w:hAnsi="Times New Roman" w:cs="Times New Roman"/>
        </w:rPr>
        <w:t>parenthes</w:t>
      </w:r>
      <w:r w:rsidR="00D90156">
        <w:rPr>
          <w:rFonts w:ascii="Times New Roman" w:eastAsia="Times New Roman" w:hAnsi="Times New Roman" w:cs="Times New Roman"/>
        </w:rPr>
        <w:t>e</w:t>
      </w:r>
      <w:r w:rsidRPr="00C157F3">
        <w:rPr>
          <w:rFonts w:ascii="Times New Roman" w:eastAsia="Times New Roman" w:hAnsi="Times New Roman" w:cs="Times New Roman"/>
        </w:rPr>
        <w:t>s</w:t>
      </w:r>
      <w:r w:rsidRPr="00B2329E">
        <w:rPr>
          <w:rFonts w:ascii="Times New Roman" w:hAnsi="Times New Roman"/>
        </w:rPr>
        <w:t xml:space="preserve"> to note </w:t>
      </w:r>
      <w:r w:rsidR="00D90156">
        <w:rPr>
          <w:rFonts w:ascii="Times New Roman" w:eastAsia="Times New Roman" w:hAnsi="Times New Roman" w:cs="Times New Roman"/>
        </w:rPr>
        <w:t xml:space="preserve">the </w:t>
      </w:r>
      <w:r w:rsidRPr="00B2329E">
        <w:rPr>
          <w:rFonts w:ascii="Times New Roman" w:hAnsi="Times New Roman"/>
        </w:rPr>
        <w:t>table/figure results can be found</w:t>
      </w:r>
    </w:p>
    <w:p w14:paraId="1F01ADDE" w14:textId="22EC6F96" w:rsidR="00790901" w:rsidRPr="00B2329E" w:rsidRDefault="00790901" w:rsidP="00B2329E">
      <w:pPr>
        <w:spacing w:after="0" w:line="240" w:lineRule="auto"/>
        <w:rPr>
          <w:rFonts w:ascii="Times New Roman" w:hAnsi="Times New Roman"/>
        </w:rPr>
      </w:pPr>
      <w:r w:rsidRPr="00B2329E">
        <w:rPr>
          <w:rFonts w:ascii="Times New Roman" w:hAnsi="Times New Roman"/>
        </w:rPr>
        <w:t xml:space="preserve">Qualitative: extract themes related to </w:t>
      </w:r>
      <w:r w:rsidR="001C0F20">
        <w:rPr>
          <w:rFonts w:ascii="Times New Roman" w:hAnsi="Times New Roman"/>
        </w:rPr>
        <w:t>CRF</w:t>
      </w:r>
      <w:r w:rsidRPr="00B2329E">
        <w:rPr>
          <w:rFonts w:ascii="Times New Roman" w:hAnsi="Times New Roman"/>
        </w:rPr>
        <w:t xml:space="preserve"> dimensions – include quotes. Use </w:t>
      </w:r>
      <w:r w:rsidRPr="00C157F3">
        <w:rPr>
          <w:rFonts w:ascii="Times New Roman" w:eastAsia="Times New Roman" w:hAnsi="Times New Roman" w:cs="Times New Roman"/>
        </w:rPr>
        <w:t>parenthes</w:t>
      </w:r>
      <w:r w:rsidR="00D90156">
        <w:rPr>
          <w:rFonts w:ascii="Times New Roman" w:eastAsia="Times New Roman" w:hAnsi="Times New Roman" w:cs="Times New Roman"/>
        </w:rPr>
        <w:t>es</w:t>
      </w:r>
      <w:r w:rsidRPr="00B2329E">
        <w:rPr>
          <w:rFonts w:ascii="Times New Roman" w:hAnsi="Times New Roman"/>
        </w:rPr>
        <w:t xml:space="preserve"> to denote </w:t>
      </w:r>
      <w:r w:rsidR="00D90156" w:rsidRPr="00B2329E">
        <w:rPr>
          <w:rFonts w:ascii="Times New Roman" w:hAnsi="Times New Roman"/>
        </w:rPr>
        <w:t>your</w:t>
      </w:r>
      <w:r w:rsidRPr="00B2329E">
        <w:rPr>
          <w:rFonts w:ascii="Times New Roman" w:hAnsi="Times New Roman"/>
        </w:rPr>
        <w:t xml:space="preserve"> </w:t>
      </w:r>
      <w:r w:rsidRPr="00C157F3">
        <w:rPr>
          <w:rFonts w:ascii="Times New Roman" w:eastAsia="Times New Roman" w:hAnsi="Times New Roman" w:cs="Times New Roman"/>
        </w:rPr>
        <w:t>interpretation</w:t>
      </w:r>
      <w:r w:rsidR="00D90156">
        <w:rPr>
          <w:rFonts w:ascii="Times New Roman" w:eastAsia="Times New Roman" w:hAnsi="Times New Roman" w:cs="Times New Roman"/>
        </w:rPr>
        <w:t>s</w:t>
      </w:r>
    </w:p>
    <w:p w14:paraId="29B22DE4" w14:textId="6ACD4EF5" w:rsidR="004B4D7B" w:rsidRPr="00B2329E" w:rsidRDefault="00853F49" w:rsidP="00027C60">
      <w:pPr>
        <w:spacing w:after="0" w:line="240" w:lineRule="auto"/>
        <w:rPr>
          <w:rFonts w:ascii="Times New Roman" w:hAnsi="Times New Roman"/>
          <w:sz w:val="16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9C5968F" wp14:editId="6356C2D1">
            <wp:extent cx="1911350" cy="584200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E5DDD" w14:textId="5783E95C" w:rsidR="003536B1" w:rsidRDefault="003536B1" w:rsidP="00027C60">
      <w:pPr>
        <w:spacing w:after="0"/>
        <w:rPr>
          <w:rFonts w:ascii="Times New Roman" w:hAnsi="Times New Roman" w:cs="Times New Roman"/>
        </w:rPr>
      </w:pPr>
    </w:p>
    <w:p w14:paraId="7A9C54D8" w14:textId="5A6FEE49" w:rsidR="003536B1" w:rsidRDefault="003536B1" w:rsidP="00027C60">
      <w:pPr>
        <w:spacing w:after="0"/>
        <w:rPr>
          <w:rFonts w:ascii="Times New Roman" w:hAnsi="Times New Roman" w:cs="Times New Roman"/>
        </w:rPr>
      </w:pPr>
    </w:p>
    <w:p w14:paraId="13153E43" w14:textId="31025EB7" w:rsidR="003536B1" w:rsidRDefault="003536B1" w:rsidP="00027C60">
      <w:pPr>
        <w:spacing w:after="0"/>
        <w:rPr>
          <w:rFonts w:ascii="Times New Roman" w:hAnsi="Times New Roman" w:cs="Times New Roman"/>
        </w:rPr>
      </w:pPr>
    </w:p>
    <w:p w14:paraId="4EEBD79E" w14:textId="77777777" w:rsidR="00C157F3" w:rsidRDefault="00C157F3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456CCC8" w14:textId="77777777" w:rsidR="00C157F3" w:rsidRDefault="00C157F3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AA6F5BD" w14:textId="77777777" w:rsidR="00C157F3" w:rsidRPr="00C157F3" w:rsidRDefault="00C157F3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E07B999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BB7C301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1C3727BC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05131EA1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7BA052C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570BFB73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58D690A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0A87EB97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2AD9704E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542D5EA8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5606ABC0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34C767F9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70870680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3F71BEE6" w14:textId="77777777" w:rsidR="00B2498F" w:rsidRDefault="00B2498F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1F16CA75" w14:textId="7A276D3A" w:rsidR="00027C60" w:rsidRDefault="00027C60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559655A9" w14:textId="03611D86" w:rsidR="001C0F20" w:rsidRDefault="001C0F20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1BF3C6A4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253F7131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521E0C5B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017860E6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22B97ACA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133425B1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7CCE5BAC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75097BCA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0D23A9CB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1F124E5E" w14:textId="77777777" w:rsidR="00163B4B" w:rsidRDefault="00163B4B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7680D628" w14:textId="77777777" w:rsidR="00D90156" w:rsidRDefault="00D90156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369F0449" w14:textId="1B57A2AA" w:rsidR="003536B1" w:rsidRPr="00C157F3" w:rsidRDefault="003536B1" w:rsidP="003536B1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  <w:sz w:val="20"/>
          <w:szCs w:val="20"/>
        </w:rPr>
      </w:pPr>
      <w:r w:rsidRPr="00C157F3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Title</w:t>
      </w:r>
      <w:r w:rsidRPr="00C157F3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="00D63C36" w:rsidRPr="00AC1032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>The definitions, assessment, and dimensions of cancer-related fatigue: A scoping review</w:t>
      </w:r>
    </w:p>
    <w:p w14:paraId="0D744867" w14:textId="77777777" w:rsidR="003536B1" w:rsidRPr="00C157F3" w:rsidRDefault="003536B1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</w:pPr>
      <w:r w:rsidRPr="00C157F3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Journal</w:t>
      </w:r>
      <w:r w:rsidRPr="00C157F3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Pr="00D63C36">
        <w:rPr>
          <w:rFonts w:ascii="Times New Roman" w:hAnsi="Times New Roman" w:cs="Times New Roman"/>
          <w:bCs/>
          <w:i/>
          <w:color w:val="808080" w:themeColor="background1" w:themeShade="80"/>
          <w:sz w:val="20"/>
          <w:szCs w:val="20"/>
        </w:rPr>
        <w:t>Supportive Care in Cancer</w:t>
      </w:r>
    </w:p>
    <w:p w14:paraId="410A4FC4" w14:textId="77777777" w:rsidR="003536B1" w:rsidRPr="00C157F3" w:rsidRDefault="003536B1" w:rsidP="003536B1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</w:pPr>
      <w:r w:rsidRPr="00C157F3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Authors</w:t>
      </w:r>
      <w:r w:rsidRPr="00C157F3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Pr="00C157F3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>Kayla F. Keane, Jordan Wickstrom, Alicia A. Livinski, Catherine Blumhorst, Tzu-fang Wang, Leorey N. Saligan</w:t>
      </w:r>
    </w:p>
    <w:p w14:paraId="43A2DC75" w14:textId="77777777" w:rsidR="003536B1" w:rsidRPr="00C157F3" w:rsidRDefault="003536B1" w:rsidP="003536B1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  <w:sz w:val="20"/>
          <w:szCs w:val="20"/>
        </w:rPr>
      </w:pPr>
      <w:r w:rsidRPr="00C157F3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Corresponding Author Name, Affiliation, and Email</w:t>
      </w:r>
      <w:r w:rsidRPr="00C157F3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Leorey N. Saligan; </w:t>
      </w:r>
      <w:r w:rsidRPr="00C157F3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 xml:space="preserve">National Institute of Nursing Research, National Institutes of </w:t>
      </w:r>
    </w:p>
    <w:p w14:paraId="64EFA6FE" w14:textId="21412D67" w:rsidR="003536B1" w:rsidRPr="00C157F3" w:rsidRDefault="003536B1" w:rsidP="00027C60">
      <w:pPr>
        <w:rPr>
          <w:rFonts w:ascii="Times New Roman" w:hAnsi="Times New Roman" w:cs="Times New Roman"/>
        </w:rPr>
      </w:pPr>
      <w:r w:rsidRPr="00C157F3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 xml:space="preserve">     Health, Bethesda, MD, USA</w:t>
      </w:r>
      <w:r w:rsidRPr="00C157F3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hyperlink r:id="rId16" w:history="1">
        <w:r w:rsidRPr="00C157F3">
          <w:rPr>
            <w:rStyle w:val="Hyperlink"/>
            <w:rFonts w:ascii="Times New Roman" w:hAnsi="Times New Roman" w:cs="Times New Roman"/>
            <w:sz w:val="20"/>
            <w:szCs w:val="20"/>
          </w:rPr>
          <w:t>Leorey.Saligan@nih.gov</w:t>
        </w:r>
      </w:hyperlink>
    </w:p>
    <w:sectPr w:rsidR="003536B1" w:rsidRPr="00C157F3" w:rsidSect="00D63C36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576" w:right="720" w:bottom="576" w:left="72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D1BD4" w14:textId="77777777" w:rsidR="00001EDF" w:rsidRDefault="00001EDF" w:rsidP="004F7EB8">
      <w:pPr>
        <w:spacing w:after="0" w:line="240" w:lineRule="auto"/>
      </w:pPr>
      <w:r>
        <w:separator/>
      </w:r>
    </w:p>
  </w:endnote>
  <w:endnote w:type="continuationSeparator" w:id="0">
    <w:p w14:paraId="523B7725" w14:textId="77777777" w:rsidR="00001EDF" w:rsidRDefault="00001EDF" w:rsidP="004F7EB8">
      <w:pPr>
        <w:spacing w:after="0" w:line="240" w:lineRule="auto"/>
      </w:pPr>
      <w:r>
        <w:continuationSeparator/>
      </w:r>
    </w:p>
  </w:endnote>
  <w:endnote w:type="continuationNotice" w:id="1">
    <w:p w14:paraId="6F383A55" w14:textId="77777777" w:rsidR="00001EDF" w:rsidRDefault="00001E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4EF81" w14:textId="77777777" w:rsidR="00664FAE" w:rsidRDefault="00664F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547667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</w:rPr>
    </w:sdtEndPr>
    <w:sdtContent>
      <w:p w14:paraId="53871F05" w14:textId="15A9E824" w:rsidR="003536B1" w:rsidRPr="00B2329E" w:rsidRDefault="003536B1">
        <w:pPr>
          <w:pStyle w:val="Footer"/>
          <w:jc w:val="right"/>
          <w:rPr>
            <w:rFonts w:ascii="Times New Roman" w:hAnsi="Times New Roman"/>
            <w:sz w:val="20"/>
          </w:rPr>
        </w:pPr>
        <w:r w:rsidRPr="00B2329E">
          <w:rPr>
            <w:rFonts w:ascii="Times New Roman" w:hAnsi="Times New Roman"/>
            <w:sz w:val="20"/>
          </w:rPr>
          <w:fldChar w:fldCharType="begin"/>
        </w:r>
        <w:r w:rsidRPr="00B2329E">
          <w:rPr>
            <w:rFonts w:ascii="Times New Roman" w:hAnsi="Times New Roman"/>
            <w:sz w:val="20"/>
          </w:rPr>
          <w:instrText xml:space="preserve"> PAGE   \* MERGEFORMAT </w:instrText>
        </w:r>
        <w:r w:rsidRPr="00B2329E">
          <w:rPr>
            <w:rFonts w:ascii="Times New Roman" w:hAnsi="Times New Roman"/>
            <w:sz w:val="20"/>
          </w:rPr>
          <w:fldChar w:fldCharType="separate"/>
        </w:r>
        <w:r w:rsidRPr="00B2329E">
          <w:rPr>
            <w:rFonts w:ascii="Times New Roman" w:hAnsi="Times New Roman"/>
            <w:sz w:val="20"/>
          </w:rPr>
          <w:t>2</w:t>
        </w:r>
        <w:r w:rsidRPr="00B2329E">
          <w:rPr>
            <w:rFonts w:ascii="Times New Roman" w:hAnsi="Times New Roman"/>
            <w:sz w:val="20"/>
          </w:rPr>
          <w:fldChar w:fldCharType="end"/>
        </w:r>
      </w:p>
    </w:sdtContent>
  </w:sdt>
  <w:p w14:paraId="77E5B6AD" w14:textId="77777777" w:rsidR="003536B1" w:rsidRDefault="003536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4B8CD" w14:textId="77777777" w:rsidR="00664FAE" w:rsidRDefault="00664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681DB" w14:textId="77777777" w:rsidR="00001EDF" w:rsidRDefault="00001EDF" w:rsidP="004F7EB8">
      <w:pPr>
        <w:spacing w:after="0" w:line="240" w:lineRule="auto"/>
      </w:pPr>
      <w:r>
        <w:separator/>
      </w:r>
    </w:p>
  </w:footnote>
  <w:footnote w:type="continuationSeparator" w:id="0">
    <w:p w14:paraId="0E33592D" w14:textId="77777777" w:rsidR="00001EDF" w:rsidRDefault="00001EDF" w:rsidP="004F7EB8">
      <w:pPr>
        <w:spacing w:after="0" w:line="240" w:lineRule="auto"/>
      </w:pPr>
      <w:r>
        <w:continuationSeparator/>
      </w:r>
    </w:p>
  </w:footnote>
  <w:footnote w:type="continuationNotice" w:id="1">
    <w:p w14:paraId="4B41B03A" w14:textId="77777777" w:rsidR="00001EDF" w:rsidRDefault="00001ED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B3B08" w14:textId="77777777" w:rsidR="00664FAE" w:rsidRDefault="00664F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86F4D" w14:textId="4125229B" w:rsidR="003536B1" w:rsidRPr="00B2329E" w:rsidRDefault="003536B1" w:rsidP="00B2329E">
    <w:pPr>
      <w:rPr>
        <w:rFonts w:ascii="Times New Roman" w:hAnsi="Times New Roman"/>
        <w:b/>
        <w:sz w:val="24"/>
      </w:rPr>
    </w:pPr>
    <w:r w:rsidRPr="00C157F3">
      <w:rPr>
        <w:rFonts w:ascii="Times New Roman" w:hAnsi="Times New Roman" w:cs="Times New Roman"/>
        <w:b/>
        <w:bCs/>
        <w:i/>
        <w:sz w:val="24"/>
        <w:szCs w:val="24"/>
      </w:rPr>
      <w:t>Online Resource 3.</w:t>
    </w:r>
    <w:r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="00664FAE">
      <w:rPr>
        <w:rFonts w:ascii="Times New Roman" w:hAnsi="Times New Roman" w:cs="Times New Roman"/>
        <w:b/>
        <w:bCs/>
        <w:sz w:val="24"/>
        <w:szCs w:val="24"/>
      </w:rPr>
      <w:t>Covidence data</w:t>
    </w:r>
    <w:r w:rsidRPr="17DFFBCF">
      <w:rPr>
        <w:rFonts w:ascii="Times New Roman" w:hAnsi="Times New Roman" w:cs="Times New Roman"/>
        <w:b/>
        <w:bCs/>
        <w:sz w:val="24"/>
        <w:szCs w:val="24"/>
      </w:rPr>
      <w:t xml:space="preserve"> </w:t>
    </w:r>
    <w:r>
      <w:rPr>
        <w:rFonts w:ascii="Times New Roman" w:hAnsi="Times New Roman" w:cs="Times New Roman"/>
        <w:b/>
        <w:bCs/>
        <w:sz w:val="24"/>
        <w:szCs w:val="24"/>
      </w:rPr>
      <w:t>c</w:t>
    </w:r>
    <w:r w:rsidRPr="17DFFBCF">
      <w:rPr>
        <w:rFonts w:ascii="Times New Roman" w:hAnsi="Times New Roman" w:cs="Times New Roman"/>
        <w:b/>
        <w:bCs/>
        <w:sz w:val="24"/>
        <w:szCs w:val="24"/>
      </w:rPr>
      <w:t xml:space="preserve">harting </w:t>
    </w:r>
    <w:r>
      <w:rPr>
        <w:rFonts w:ascii="Times New Roman" w:hAnsi="Times New Roman" w:cs="Times New Roman"/>
        <w:b/>
        <w:bCs/>
        <w:sz w:val="24"/>
        <w:szCs w:val="24"/>
      </w:rPr>
      <w:t>f</w:t>
    </w:r>
    <w:r w:rsidRPr="17DFFBCF">
      <w:rPr>
        <w:rFonts w:ascii="Times New Roman" w:hAnsi="Times New Roman" w:cs="Times New Roman"/>
        <w:b/>
        <w:bCs/>
        <w:sz w:val="24"/>
        <w:szCs w:val="24"/>
      </w:rPr>
      <w:t>orm</w:t>
    </w:r>
    <w:r>
      <w:rPr>
        <w:rFonts w:ascii="Times New Roman" w:hAnsi="Times New Roman" w:cs="Times New Roman"/>
        <w:b/>
        <w:bCs/>
        <w:sz w:val="24"/>
        <w:szCs w:val="24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A149C" w14:textId="77777777" w:rsidR="00664FAE" w:rsidRDefault="00664F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0" type="#_x0000_t75" alt="" style="width:11.25pt;height:11.25pt;mso-width-percent:0;mso-height-percent:0;mso-width-percent:0;mso-height-percent:0" o:bullet="t">
        <v:imagedata r:id="rId1" o:title=""/>
      </v:shape>
    </w:pict>
  </w:numPicBullet>
  <w:abstractNum w:abstractNumId="0" w15:restartNumberingAfterBreak="0">
    <w:nsid w:val="03394504"/>
    <w:multiLevelType w:val="multilevel"/>
    <w:tmpl w:val="B88A3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D46E43"/>
    <w:multiLevelType w:val="multilevel"/>
    <w:tmpl w:val="9D428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FF5202"/>
    <w:multiLevelType w:val="multilevel"/>
    <w:tmpl w:val="B88A3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3717AD"/>
    <w:multiLevelType w:val="multilevel"/>
    <w:tmpl w:val="0A92D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634F21"/>
    <w:multiLevelType w:val="multilevel"/>
    <w:tmpl w:val="D556E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B07336"/>
    <w:multiLevelType w:val="hybridMultilevel"/>
    <w:tmpl w:val="650E3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E91686"/>
    <w:multiLevelType w:val="multilevel"/>
    <w:tmpl w:val="B88A3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F352B0"/>
    <w:multiLevelType w:val="multilevel"/>
    <w:tmpl w:val="B88A3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BA4B3D"/>
    <w:multiLevelType w:val="multilevel"/>
    <w:tmpl w:val="5AE81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8"/>
  </w:num>
  <w:num w:numId="6">
    <w:abstractNumId w:val="5"/>
  </w:num>
  <w:num w:numId="7">
    <w:abstractNumId w:val="0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717DE6"/>
    <w:rsid w:val="00001EDF"/>
    <w:rsid w:val="00013D6F"/>
    <w:rsid w:val="00020399"/>
    <w:rsid w:val="00027C60"/>
    <w:rsid w:val="00060888"/>
    <w:rsid w:val="00065D5D"/>
    <w:rsid w:val="00163B4B"/>
    <w:rsid w:val="0018468C"/>
    <w:rsid w:val="001C0F20"/>
    <w:rsid w:val="00201B8F"/>
    <w:rsid w:val="002567D9"/>
    <w:rsid w:val="00277910"/>
    <w:rsid w:val="002C15E7"/>
    <w:rsid w:val="002C2736"/>
    <w:rsid w:val="002D112F"/>
    <w:rsid w:val="00316532"/>
    <w:rsid w:val="00333EDD"/>
    <w:rsid w:val="003536B1"/>
    <w:rsid w:val="003671EB"/>
    <w:rsid w:val="00367236"/>
    <w:rsid w:val="00383AA8"/>
    <w:rsid w:val="003C32A1"/>
    <w:rsid w:val="00452D61"/>
    <w:rsid w:val="00477311"/>
    <w:rsid w:val="004976C0"/>
    <w:rsid w:val="004A32CA"/>
    <w:rsid w:val="004B4D7B"/>
    <w:rsid w:val="004C17EF"/>
    <w:rsid w:val="004F7EB8"/>
    <w:rsid w:val="005475A8"/>
    <w:rsid w:val="00547CCE"/>
    <w:rsid w:val="005718FF"/>
    <w:rsid w:val="00587C03"/>
    <w:rsid w:val="00591F5E"/>
    <w:rsid w:val="005C7D42"/>
    <w:rsid w:val="005E6651"/>
    <w:rsid w:val="005F3227"/>
    <w:rsid w:val="005F6729"/>
    <w:rsid w:val="0061026B"/>
    <w:rsid w:val="00664FAE"/>
    <w:rsid w:val="006C2A76"/>
    <w:rsid w:val="0070426D"/>
    <w:rsid w:val="00790901"/>
    <w:rsid w:val="00795BC3"/>
    <w:rsid w:val="007E757C"/>
    <w:rsid w:val="00810B32"/>
    <w:rsid w:val="00853F49"/>
    <w:rsid w:val="00924E6A"/>
    <w:rsid w:val="009427D6"/>
    <w:rsid w:val="0099337A"/>
    <w:rsid w:val="009A0E7A"/>
    <w:rsid w:val="009A62BB"/>
    <w:rsid w:val="009B2009"/>
    <w:rsid w:val="00A34BD2"/>
    <w:rsid w:val="00A64EFE"/>
    <w:rsid w:val="00A77CDB"/>
    <w:rsid w:val="00AA0925"/>
    <w:rsid w:val="00B05C72"/>
    <w:rsid w:val="00B2329E"/>
    <w:rsid w:val="00B2498F"/>
    <w:rsid w:val="00B33D5D"/>
    <w:rsid w:val="00B95EB3"/>
    <w:rsid w:val="00BC1730"/>
    <w:rsid w:val="00BF5094"/>
    <w:rsid w:val="00C157F3"/>
    <w:rsid w:val="00CE66F9"/>
    <w:rsid w:val="00D01EDB"/>
    <w:rsid w:val="00D63C36"/>
    <w:rsid w:val="00D90156"/>
    <w:rsid w:val="00DC4FD4"/>
    <w:rsid w:val="00DC5351"/>
    <w:rsid w:val="00DD6DBB"/>
    <w:rsid w:val="00DE3D27"/>
    <w:rsid w:val="00DE763E"/>
    <w:rsid w:val="00E04320"/>
    <w:rsid w:val="00E277EB"/>
    <w:rsid w:val="00F05FFE"/>
    <w:rsid w:val="00F111AF"/>
    <w:rsid w:val="00F16075"/>
    <w:rsid w:val="00F31AAD"/>
    <w:rsid w:val="00FA2DB0"/>
    <w:rsid w:val="00FF4A21"/>
    <w:rsid w:val="04717DE6"/>
    <w:rsid w:val="17DFF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17DE6"/>
  <w15:chartTrackingRefBased/>
  <w15:docId w15:val="{83E04ABC-B361-40D5-BF21-B8CF65819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909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9090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90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9090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790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790901"/>
  </w:style>
  <w:style w:type="character" w:customStyle="1" w:styleId="webpack-concepts-extraction-blocks-checkboxes-basecheckboxes-moduleoptionlabeltext">
    <w:name w:val="webpack-concepts-extraction-blocks-checkboxes-basecheckboxes-module__optionlabeltext"/>
    <w:basedOn w:val="DefaultParagraphFont"/>
    <w:rsid w:val="00790901"/>
  </w:style>
  <w:style w:type="paragraph" w:styleId="Header">
    <w:name w:val="header"/>
    <w:basedOn w:val="Normal"/>
    <w:link w:val="HeaderChar"/>
    <w:uiPriority w:val="99"/>
    <w:unhideWhenUsed/>
    <w:rsid w:val="004F7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EB8"/>
  </w:style>
  <w:style w:type="paragraph" w:styleId="Footer">
    <w:name w:val="footer"/>
    <w:basedOn w:val="Normal"/>
    <w:link w:val="FooterChar"/>
    <w:uiPriority w:val="99"/>
    <w:unhideWhenUsed/>
    <w:rsid w:val="004F7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EB8"/>
  </w:style>
  <w:style w:type="character" w:styleId="Hyperlink">
    <w:name w:val="Hyperlink"/>
    <w:basedOn w:val="DefaultParagraphFont"/>
    <w:uiPriority w:val="99"/>
    <w:unhideWhenUsed/>
    <w:rsid w:val="003536B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53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6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6B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33E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10B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3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439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156769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073947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659891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569916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6166511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922993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12049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533670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4247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9915402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4312080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88540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457958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5549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315653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0050183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31343824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93464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5536033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909884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572464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4448994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20054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7495894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920749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2972599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7442047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819786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747896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078335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659598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207630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8955368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94845968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07251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35195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0051099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9434067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3137051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25099399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77162986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2413521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302722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7242467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496920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3955364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556923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794753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5554504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95574921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764981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3354843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95688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52301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578094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71592892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95132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499767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147012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448308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628516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10988936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90557734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46247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4412662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7729732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799264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7662916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07377336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45954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860785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2880640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076584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0197078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44830728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49532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9049962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578073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425928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6863952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22252362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3764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746395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560383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292383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4401097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85448910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76670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7040064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763371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798846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4750469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8884427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136348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672908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379397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691283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234677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4333684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61730201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76383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0968424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1396993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6888662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217695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052232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742976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44445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0615443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34370113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70516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475082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152827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5372965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619259372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4365600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20192354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688343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07846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8421297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692071677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7428787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874677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6630485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8027079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62071741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0015591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69889355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55654651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86306135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9471269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6941612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641642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267535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8099265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685330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7165636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88614176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95282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134959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2323025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80681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050244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95462074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910161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1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043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537028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3122474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352372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535727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7319180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41021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8246467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074128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957425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2828487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47653307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9310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149463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668270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588501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1415361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81089835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89086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606181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430006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524567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7598005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206062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109887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376629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9977610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44321058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515904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06897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281838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9093015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921137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13524619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9755366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27621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36020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8058249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614142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250755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18727288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699993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706939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757661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5562322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1121918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0172239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692775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996941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4408680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35850299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429044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444680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340147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11267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395974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66443439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5485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267552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64923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366703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579341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2166528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56880362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98674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8109121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4736546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236494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4534387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4610269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0364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43489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370098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05250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4952421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92278866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81517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772987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195319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99273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6195352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75813497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865535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840289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178171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734379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5339067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14473968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50119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285903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5171289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331312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1759231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47205990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035507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07598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995699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189234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839632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6923913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919515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08792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013794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4395280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2799929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5190103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968019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095457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741880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3526214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07515430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0402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1844396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969739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7494610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142533035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5119474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8320916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499365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148429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7442229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188838468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50510022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4939550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594735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6525969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69357992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1622540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90957883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66304726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0876333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10568302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3254718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65678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998816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00207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475135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7682308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87237928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88209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042053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1673090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73816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117750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6052792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73285099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w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mailto:Leorey.Saligan@nih.gov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wmf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6.wmf"/><Relationship Id="rId23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wmf"/><Relationship Id="rId22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70E5C4E1469945B82E63551745E906" ma:contentTypeVersion="14" ma:contentTypeDescription="Create a new document." ma:contentTypeScope="" ma:versionID="debdd8a3698672556e10ca63b74493e5">
  <xsd:schema xmlns:xsd="http://www.w3.org/2001/XMLSchema" xmlns:xs="http://www.w3.org/2001/XMLSchema" xmlns:p="http://schemas.microsoft.com/office/2006/metadata/properties" xmlns:ns2="0f36fedc-70bb-42be-bc56-8f7e6ffb60f7" xmlns:ns3="3612602c-bac8-46dc-b355-46174738e75d" targetNamespace="http://schemas.microsoft.com/office/2006/metadata/properties" ma:root="true" ma:fieldsID="0e1b445b34049b7dea2ee29e0e9317d4" ns2:_="" ns3:_="">
    <xsd:import namespace="0f36fedc-70bb-42be-bc56-8f7e6ffb60f7"/>
    <xsd:import namespace="3612602c-bac8-46dc-b355-46174738e7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6fedc-70bb-42be-bc56-8f7e6ffb6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2602c-bac8-46dc-b355-46174738e75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0c916385-b2db-4499-bad6-d01882875e1d}" ma:internalName="TaxCatchAll" ma:showField="CatchAllData" ma:web="3612602c-bac8-46dc-b355-46174738e7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36fedc-70bb-42be-bc56-8f7e6ffb60f7">
      <Terms xmlns="http://schemas.microsoft.com/office/infopath/2007/PartnerControls"/>
    </lcf76f155ced4ddcb4097134ff3c332f>
    <TaxCatchAll xmlns="3612602c-bac8-46dc-b355-46174738e75d" xsi:nil="true"/>
  </documentManagement>
</p:properties>
</file>

<file path=customXml/itemProps1.xml><?xml version="1.0" encoding="utf-8"?>
<ds:datastoreItem xmlns:ds="http://schemas.openxmlformats.org/officeDocument/2006/customXml" ds:itemID="{A74A16C7-1996-4501-9319-79EC78E121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A99432-FE1A-428C-A4A6-211F7B56BB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6fedc-70bb-42be-bc56-8f7e6ffb60f7"/>
    <ds:schemaRef ds:uri="3612602c-bac8-46dc-b355-46174738e7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BA88EC-83F6-486C-B2A8-6B899568F744}">
  <ds:schemaRefs>
    <ds:schemaRef ds:uri="http://schemas.microsoft.com/office/2006/metadata/properties"/>
    <ds:schemaRef ds:uri="http://schemas.microsoft.com/office/infopath/2007/PartnerControls"/>
    <ds:schemaRef ds:uri="0f36fedc-70bb-42be-bc56-8f7e6ffb60f7"/>
    <ds:schemaRef ds:uri="3612602c-bac8-46dc-b355-46174738e75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strom, Jordan (NIH/CC/RMD) [C]</dc:creator>
  <cp:keywords/>
  <dc:description/>
  <cp:lastModifiedBy>Dr. Jordan Wickstrom</cp:lastModifiedBy>
  <cp:revision>23</cp:revision>
  <dcterms:created xsi:type="dcterms:W3CDTF">2023-11-29T22:04:00Z</dcterms:created>
  <dcterms:modified xsi:type="dcterms:W3CDTF">2024-01-0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0E5C4E1469945B82E63551745E906</vt:lpwstr>
  </property>
  <property fmtid="{D5CDD505-2E9C-101B-9397-08002B2CF9AE}" pid="3" name="MediaServiceImageTags">
    <vt:lpwstr/>
  </property>
</Properties>
</file>